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BEA66" w14:textId="1FA7D92E" w:rsidR="00A71432" w:rsidRPr="003359AB" w:rsidRDefault="0012677F" w:rsidP="00A71432">
      <w:pPr>
        <w:pStyle w:val="Heading1"/>
        <w:rPr>
          <w:rFonts w:cs="Times New Roman"/>
        </w:rPr>
      </w:pPr>
      <w:bookmarkStart w:id="0" w:name="_Toc77627670"/>
      <w:r>
        <w:rPr>
          <w:rFonts w:cs="Times New Roman"/>
        </w:rPr>
        <w:t>S1 Table</w:t>
      </w:r>
      <w:r w:rsidR="00A71432" w:rsidRPr="003359AB">
        <w:rPr>
          <w:rFonts w:cs="Times New Roman"/>
        </w:rPr>
        <w:t>: Sample Characteristics</w:t>
      </w:r>
      <w:bookmarkEnd w:id="0"/>
    </w:p>
    <w:p w14:paraId="353C3F7F" w14:textId="77777777" w:rsidR="00A71432" w:rsidRPr="003359AB" w:rsidRDefault="00A71432" w:rsidP="000F5B2C">
      <w:pPr>
        <w:rPr>
          <w:lang w:val="en-US"/>
        </w:rPr>
      </w:pPr>
    </w:p>
    <w:p w14:paraId="0C39739B" w14:textId="4B7AC453" w:rsidR="006169D9" w:rsidRPr="003359AB" w:rsidRDefault="00A71432" w:rsidP="00AB2FDE">
      <w:pPr>
        <w:pStyle w:val="Caption"/>
        <w:rPr>
          <w:noProof/>
        </w:rPr>
      </w:pPr>
      <w:bookmarkStart w:id="1" w:name="_Ref535424568"/>
      <w:r w:rsidRPr="003359AB">
        <w:t xml:space="preserve">Table </w:t>
      </w:r>
      <w:r w:rsidR="00083885">
        <w:fldChar w:fldCharType="begin"/>
      </w:r>
      <w:r w:rsidR="00083885">
        <w:instrText xml:space="preserve"> SEQ Table \* ALPHABETIC </w:instrText>
      </w:r>
      <w:r w:rsidR="00083885">
        <w:fldChar w:fldCharType="separate"/>
      </w:r>
      <w:r w:rsidR="00083885">
        <w:rPr>
          <w:noProof/>
        </w:rPr>
        <w:t>A</w:t>
      </w:r>
      <w:r w:rsidR="00083885">
        <w:fldChar w:fldCharType="end"/>
      </w:r>
      <w:bookmarkEnd w:id="1"/>
      <w:r w:rsidR="00FA0F7D">
        <w:t>:</w:t>
      </w:r>
      <w:r w:rsidR="0085416D" w:rsidRPr="003359AB">
        <w:t xml:space="preserve"> Summary of 3</w:t>
      </w:r>
      <w:r w:rsidR="00EE42E5">
        <w:t>5</w:t>
      </w:r>
      <w:r w:rsidRPr="003359AB">
        <w:t xml:space="preserve"> population-based surveys conducted in </w:t>
      </w:r>
      <w:r w:rsidR="009E4CCB" w:rsidRPr="003359AB">
        <w:t xml:space="preserve">low- and </w:t>
      </w:r>
      <w:r w:rsidRPr="003359AB">
        <w:t>middle-income countries and country-level characteristics</w:t>
      </w:r>
      <w:r w:rsidR="006169D9" w:rsidRPr="003359AB">
        <w:rPr>
          <w:noProof/>
        </w:rPr>
        <w:t xml:space="preserve"> </w:t>
      </w:r>
    </w:p>
    <w:p w14:paraId="635CA8F3" w14:textId="7B644C33" w:rsidR="00A71432" w:rsidRPr="003359AB" w:rsidRDefault="00EE42E5" w:rsidP="000F5B2C">
      <w:pPr>
        <w:rPr>
          <w:sz w:val="22"/>
          <w:lang w:val="en-US"/>
        </w:rPr>
      </w:pPr>
      <w:r w:rsidRPr="00EE42E5">
        <w:rPr>
          <w:noProof/>
          <w:sz w:val="22"/>
          <w:lang w:val="en-US"/>
        </w:rPr>
        <w:drawing>
          <wp:inline distT="0" distB="0" distL="0" distR="0" wp14:anchorId="51CC35B7" wp14:editId="44A4B933">
            <wp:extent cx="5756910" cy="58210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82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CF9241" w14:textId="3FF74B76" w:rsidR="00AE10A5" w:rsidRDefault="00AE10A5" w:rsidP="000F5B2C">
      <w:pPr>
        <w:jc w:val="both"/>
        <w:rPr>
          <w:lang w:val="en-US"/>
        </w:rPr>
      </w:pPr>
    </w:p>
    <w:p w14:paraId="0D16CAB5" w14:textId="7DC0123E" w:rsidR="00C80C6C" w:rsidRDefault="00C80C6C" w:rsidP="000F5B2C">
      <w:pPr>
        <w:jc w:val="both"/>
        <w:rPr>
          <w:lang w:val="en-US"/>
        </w:rPr>
      </w:pPr>
    </w:p>
    <w:p w14:paraId="4C88D33A" w14:textId="381C37E8" w:rsidR="00C80C6C" w:rsidRDefault="00C80C6C" w:rsidP="000F5B2C">
      <w:pPr>
        <w:jc w:val="both"/>
        <w:rPr>
          <w:lang w:val="en-US"/>
        </w:rPr>
      </w:pPr>
    </w:p>
    <w:p w14:paraId="2D997EF9" w14:textId="74A8D911" w:rsidR="00C80C6C" w:rsidRDefault="00C80C6C" w:rsidP="000F5B2C">
      <w:pPr>
        <w:jc w:val="both"/>
        <w:rPr>
          <w:lang w:val="en-US"/>
        </w:rPr>
      </w:pPr>
    </w:p>
    <w:p w14:paraId="0C9C4D60" w14:textId="63511A70" w:rsidR="00C80C6C" w:rsidRDefault="00C80C6C" w:rsidP="000F5B2C">
      <w:pPr>
        <w:jc w:val="both"/>
        <w:rPr>
          <w:lang w:val="en-US"/>
        </w:rPr>
      </w:pPr>
    </w:p>
    <w:p w14:paraId="39702E3A" w14:textId="1FAA445C" w:rsidR="00C80C6C" w:rsidRDefault="00C80C6C" w:rsidP="000F5B2C">
      <w:pPr>
        <w:jc w:val="both"/>
        <w:rPr>
          <w:lang w:val="en-US"/>
        </w:rPr>
      </w:pPr>
    </w:p>
    <w:p w14:paraId="620D365E" w14:textId="2FEB8FC9" w:rsidR="00C80C6C" w:rsidRDefault="00C80C6C" w:rsidP="000F5B2C">
      <w:pPr>
        <w:jc w:val="both"/>
        <w:rPr>
          <w:lang w:val="en-US"/>
        </w:rPr>
      </w:pPr>
    </w:p>
    <w:p w14:paraId="7AF7F17A" w14:textId="14F7BEE6" w:rsidR="00C80C6C" w:rsidRDefault="00C80C6C" w:rsidP="000F5B2C">
      <w:pPr>
        <w:jc w:val="both"/>
        <w:rPr>
          <w:lang w:val="en-US"/>
        </w:rPr>
      </w:pPr>
    </w:p>
    <w:p w14:paraId="7F632E7B" w14:textId="1AFB15FA" w:rsidR="00C80C6C" w:rsidRDefault="00C80C6C" w:rsidP="000F5B2C">
      <w:pPr>
        <w:jc w:val="both"/>
        <w:rPr>
          <w:lang w:val="en-US"/>
        </w:rPr>
      </w:pPr>
    </w:p>
    <w:p w14:paraId="2D86E3E0" w14:textId="77777777" w:rsidR="00C80C6C" w:rsidRDefault="00C80C6C" w:rsidP="000F5B2C">
      <w:pPr>
        <w:jc w:val="both"/>
        <w:rPr>
          <w:lang w:val="en-US"/>
        </w:rPr>
      </w:pPr>
    </w:p>
    <w:p w14:paraId="13A8C37F" w14:textId="77777777" w:rsidR="001062D5" w:rsidRDefault="001062D5" w:rsidP="000F5B2C">
      <w:pPr>
        <w:jc w:val="both"/>
        <w:rPr>
          <w:lang w:val="en-US"/>
        </w:rPr>
      </w:pPr>
    </w:p>
    <w:p w14:paraId="004408F7" w14:textId="3FCA7D9E" w:rsidR="00904AC1" w:rsidRDefault="00904AC1" w:rsidP="00904AC1">
      <w:pPr>
        <w:pStyle w:val="Caption"/>
        <w:keepNext/>
      </w:pPr>
      <w:r>
        <w:lastRenderedPageBreak/>
        <w:t xml:space="preserve">Table </w:t>
      </w:r>
      <w:r w:rsidR="00083885">
        <w:fldChar w:fldCharType="begin"/>
      </w:r>
      <w:r w:rsidR="00083885">
        <w:instrText xml:space="preserve"> SEQ Table \* ALPHABETIC </w:instrText>
      </w:r>
      <w:r w:rsidR="00083885">
        <w:fldChar w:fldCharType="separate"/>
      </w:r>
      <w:r w:rsidR="00083885">
        <w:rPr>
          <w:noProof/>
        </w:rPr>
        <w:t>B</w:t>
      </w:r>
      <w:r w:rsidR="00083885">
        <w:fldChar w:fldCharType="end"/>
      </w:r>
      <w:r w:rsidR="00FA0F7D">
        <w:t>:</w:t>
      </w:r>
      <w:r>
        <w:t xml:space="preserve"> Socio-demographic sample characteristics for respondents with TC and LDL-C in normal ranges and no self-reported medication use</w:t>
      </w:r>
    </w:p>
    <w:tbl>
      <w:tblPr>
        <w:tblW w:w="794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600"/>
        <w:gridCol w:w="1372"/>
        <w:gridCol w:w="1094"/>
        <w:gridCol w:w="1372"/>
        <w:gridCol w:w="1286"/>
        <w:gridCol w:w="222"/>
      </w:tblGrid>
      <w:tr w:rsidR="00904AC1" w:rsidRPr="001062D5" w14:paraId="0D022387" w14:textId="77777777" w:rsidTr="00335161">
        <w:trPr>
          <w:gridAfter w:val="1"/>
          <w:wAfter w:w="222" w:type="dxa"/>
          <w:trHeight w:val="300"/>
        </w:trPr>
        <w:tc>
          <w:tcPr>
            <w:tcW w:w="2600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18922B" w14:textId="77777777" w:rsidR="00904AC1" w:rsidRPr="004302D9" w:rsidRDefault="00904AC1" w:rsidP="00335161">
            <w:pPr>
              <w:rPr>
                <w:szCs w:val="20"/>
                <w:lang w:val="en-US" w:eastAsia="en-GB"/>
              </w:rPr>
            </w:pPr>
            <w:r w:rsidRPr="004302D9">
              <w:rPr>
                <w:szCs w:val="20"/>
                <w:lang w:val="en-US" w:eastAsia="en-GB"/>
              </w:rPr>
              <w:t> </w:t>
            </w:r>
          </w:p>
        </w:tc>
        <w:tc>
          <w:tcPr>
            <w:tcW w:w="2466" w:type="dxa"/>
            <w:gridSpan w:val="2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2AC5C6E" w14:textId="77777777" w:rsidR="00904AC1" w:rsidRPr="001062D5" w:rsidRDefault="00904AC1" w:rsidP="00335161">
            <w:pPr>
              <w:jc w:val="center"/>
              <w:rPr>
                <w:b/>
                <w:bCs/>
                <w:szCs w:val="20"/>
                <w:lang w:eastAsia="en-GB"/>
              </w:rPr>
            </w:pPr>
            <w:r w:rsidRPr="001062D5">
              <w:rPr>
                <w:b/>
                <w:bCs/>
                <w:szCs w:val="20"/>
                <w:lang w:eastAsia="en-GB"/>
              </w:rPr>
              <w:t xml:space="preserve">Total </w:t>
            </w:r>
            <w:proofErr w:type="spellStart"/>
            <w:r w:rsidRPr="001062D5">
              <w:rPr>
                <w:b/>
                <w:bCs/>
                <w:szCs w:val="20"/>
                <w:lang w:eastAsia="en-GB"/>
              </w:rPr>
              <w:t>Cholesterol</w:t>
            </w:r>
            <w:proofErr w:type="spellEnd"/>
            <w:r w:rsidRPr="001062D5">
              <w:rPr>
                <w:b/>
                <w:bCs/>
                <w:szCs w:val="20"/>
                <w:lang w:eastAsia="en-GB"/>
              </w:rPr>
              <w:t xml:space="preserve"> Sample*</w:t>
            </w:r>
          </w:p>
        </w:tc>
        <w:tc>
          <w:tcPr>
            <w:tcW w:w="265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2C3E5" w14:textId="77777777" w:rsidR="00904AC1" w:rsidRPr="001062D5" w:rsidRDefault="00904AC1" w:rsidP="00335161">
            <w:pPr>
              <w:jc w:val="center"/>
              <w:rPr>
                <w:b/>
                <w:bCs/>
                <w:szCs w:val="20"/>
                <w:lang w:eastAsia="en-GB"/>
              </w:rPr>
            </w:pPr>
            <w:r w:rsidRPr="001062D5">
              <w:rPr>
                <w:b/>
                <w:bCs/>
                <w:szCs w:val="20"/>
                <w:lang w:eastAsia="en-GB"/>
              </w:rPr>
              <w:t xml:space="preserve">LDL </w:t>
            </w:r>
            <w:proofErr w:type="spellStart"/>
            <w:r w:rsidRPr="001062D5">
              <w:rPr>
                <w:b/>
                <w:bCs/>
                <w:szCs w:val="20"/>
                <w:lang w:eastAsia="en-GB"/>
              </w:rPr>
              <w:t>Cholesterol</w:t>
            </w:r>
            <w:proofErr w:type="spellEnd"/>
            <w:r w:rsidRPr="001062D5">
              <w:rPr>
                <w:b/>
                <w:bCs/>
                <w:szCs w:val="20"/>
                <w:lang w:eastAsia="en-GB"/>
              </w:rPr>
              <w:t xml:space="preserve"> Sample**</w:t>
            </w:r>
          </w:p>
        </w:tc>
      </w:tr>
      <w:tr w:rsidR="00904AC1" w:rsidRPr="001062D5" w14:paraId="25A13D2C" w14:textId="77777777" w:rsidTr="00335161">
        <w:trPr>
          <w:gridAfter w:val="1"/>
          <w:wAfter w:w="222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19A4C5" w14:textId="77777777" w:rsidR="00904AC1" w:rsidRPr="001062D5" w:rsidRDefault="00904AC1" w:rsidP="00335161">
            <w:pPr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 </w:t>
            </w:r>
          </w:p>
        </w:tc>
        <w:tc>
          <w:tcPr>
            <w:tcW w:w="246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0D2F248" w14:textId="77777777" w:rsidR="00904AC1" w:rsidRPr="001062D5" w:rsidRDefault="00904AC1" w:rsidP="00335161">
            <w:pPr>
              <w:jc w:val="center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 xml:space="preserve"> Normal TC</w:t>
            </w:r>
          </w:p>
        </w:tc>
        <w:tc>
          <w:tcPr>
            <w:tcW w:w="265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7A59064" w14:textId="77777777" w:rsidR="00904AC1" w:rsidRPr="001062D5" w:rsidRDefault="00904AC1" w:rsidP="00335161">
            <w:pPr>
              <w:jc w:val="center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Normal LDL-C</w:t>
            </w:r>
          </w:p>
        </w:tc>
      </w:tr>
      <w:tr w:rsidR="00904AC1" w:rsidRPr="001062D5" w14:paraId="0A98A7AE" w14:textId="77777777" w:rsidTr="00335161">
        <w:trPr>
          <w:gridAfter w:val="1"/>
          <w:wAfter w:w="222" w:type="dxa"/>
          <w:trHeight w:val="580"/>
        </w:trPr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B489BE" w14:textId="77777777" w:rsidR="00904AC1" w:rsidRPr="001062D5" w:rsidRDefault="00904AC1" w:rsidP="00335161">
            <w:pPr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dotDash" w:sz="4" w:space="0" w:color="000000"/>
            </w:tcBorders>
            <w:shd w:val="clear" w:color="000000" w:fill="FFFFFF"/>
            <w:vAlign w:val="center"/>
            <w:hideMark/>
          </w:tcPr>
          <w:p w14:paraId="6A14FFCF" w14:textId="77777777" w:rsidR="00904AC1" w:rsidRPr="001062D5" w:rsidRDefault="00904AC1" w:rsidP="00335161">
            <w:pPr>
              <w:jc w:val="center"/>
              <w:rPr>
                <w:szCs w:val="20"/>
                <w:lang w:eastAsia="en-GB"/>
              </w:rPr>
            </w:pPr>
            <w:proofErr w:type="spellStart"/>
            <w:r w:rsidRPr="001062D5">
              <w:rPr>
                <w:szCs w:val="20"/>
                <w:lang w:eastAsia="en-GB"/>
              </w:rPr>
              <w:t>Number</w:t>
            </w:r>
            <w:proofErr w:type="spellEnd"/>
            <w:r w:rsidRPr="001062D5">
              <w:rPr>
                <w:szCs w:val="20"/>
                <w:lang w:eastAsia="en-GB"/>
              </w:rPr>
              <w:t xml:space="preserve"> </w:t>
            </w:r>
            <w:proofErr w:type="spellStart"/>
            <w:r w:rsidRPr="001062D5">
              <w:rPr>
                <w:szCs w:val="20"/>
                <w:lang w:eastAsia="en-GB"/>
              </w:rPr>
              <w:t>of</w:t>
            </w:r>
            <w:proofErr w:type="spellEnd"/>
            <w:r w:rsidRPr="001062D5">
              <w:rPr>
                <w:szCs w:val="20"/>
                <w:lang w:eastAsia="en-GB"/>
              </w:rPr>
              <w:t xml:space="preserve"> </w:t>
            </w:r>
            <w:proofErr w:type="spellStart"/>
            <w:r w:rsidRPr="001062D5">
              <w:rPr>
                <w:szCs w:val="20"/>
                <w:lang w:eastAsia="en-GB"/>
              </w:rPr>
              <w:t>Observations</w:t>
            </w:r>
            <w:proofErr w:type="spellEnd"/>
            <w:r w:rsidRPr="001062D5">
              <w:rPr>
                <w:szCs w:val="20"/>
                <w:lang w:eastAsia="en-GB"/>
              </w:rPr>
              <w:t>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2A69479" w14:textId="77777777" w:rsidR="00904AC1" w:rsidRPr="001062D5" w:rsidRDefault="00904AC1" w:rsidP="00335161">
            <w:pPr>
              <w:jc w:val="center"/>
              <w:rPr>
                <w:szCs w:val="20"/>
                <w:lang w:eastAsia="en-GB"/>
              </w:rPr>
            </w:pPr>
            <w:proofErr w:type="spellStart"/>
            <w:r w:rsidRPr="001062D5">
              <w:rPr>
                <w:szCs w:val="20"/>
                <w:lang w:eastAsia="en-GB"/>
              </w:rPr>
              <w:t>Percentage</w:t>
            </w:r>
            <w:proofErr w:type="spellEnd"/>
            <w:r w:rsidRPr="001062D5">
              <w:rPr>
                <w:szCs w:val="20"/>
                <w:lang w:eastAsia="en-GB"/>
              </w:rPr>
              <w:t xml:space="preserve"> </w:t>
            </w:r>
            <w:proofErr w:type="spellStart"/>
            <w:r w:rsidRPr="001062D5">
              <w:rPr>
                <w:szCs w:val="20"/>
                <w:lang w:eastAsia="en-GB"/>
              </w:rPr>
              <w:t>or</w:t>
            </w:r>
            <w:proofErr w:type="spellEnd"/>
            <w:r w:rsidRPr="001062D5">
              <w:rPr>
                <w:szCs w:val="20"/>
                <w:lang w:eastAsia="en-GB"/>
              </w:rPr>
              <w:t xml:space="preserve"> </w:t>
            </w:r>
            <w:proofErr w:type="spellStart"/>
            <w:r w:rsidRPr="001062D5">
              <w:rPr>
                <w:szCs w:val="20"/>
                <w:lang w:eastAsia="en-GB"/>
              </w:rPr>
              <w:t>Mean</w:t>
            </w:r>
            <w:proofErr w:type="spellEnd"/>
            <w:r w:rsidRPr="001062D5">
              <w:rPr>
                <w:szCs w:val="20"/>
                <w:lang w:eastAsia="en-GB"/>
              </w:rPr>
              <w:t>‡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dotDash" w:sz="4" w:space="0" w:color="auto"/>
            </w:tcBorders>
            <w:shd w:val="clear" w:color="000000" w:fill="FFFFFF"/>
            <w:vAlign w:val="center"/>
            <w:hideMark/>
          </w:tcPr>
          <w:p w14:paraId="0B9AAB7E" w14:textId="77777777" w:rsidR="00904AC1" w:rsidRPr="001062D5" w:rsidRDefault="00904AC1" w:rsidP="00335161">
            <w:pPr>
              <w:jc w:val="center"/>
              <w:rPr>
                <w:szCs w:val="20"/>
                <w:lang w:eastAsia="en-GB"/>
              </w:rPr>
            </w:pPr>
            <w:proofErr w:type="spellStart"/>
            <w:r w:rsidRPr="001062D5">
              <w:rPr>
                <w:szCs w:val="20"/>
                <w:lang w:eastAsia="en-GB"/>
              </w:rPr>
              <w:t>Number</w:t>
            </w:r>
            <w:proofErr w:type="spellEnd"/>
            <w:r w:rsidRPr="001062D5">
              <w:rPr>
                <w:szCs w:val="20"/>
                <w:lang w:eastAsia="en-GB"/>
              </w:rPr>
              <w:t xml:space="preserve"> </w:t>
            </w:r>
            <w:proofErr w:type="spellStart"/>
            <w:r w:rsidRPr="001062D5">
              <w:rPr>
                <w:szCs w:val="20"/>
                <w:lang w:eastAsia="en-GB"/>
              </w:rPr>
              <w:t>of</w:t>
            </w:r>
            <w:proofErr w:type="spellEnd"/>
            <w:r w:rsidRPr="001062D5">
              <w:rPr>
                <w:szCs w:val="20"/>
                <w:lang w:eastAsia="en-GB"/>
              </w:rPr>
              <w:t xml:space="preserve"> </w:t>
            </w:r>
            <w:proofErr w:type="spellStart"/>
            <w:r w:rsidRPr="001062D5">
              <w:rPr>
                <w:szCs w:val="20"/>
                <w:lang w:eastAsia="en-GB"/>
              </w:rPr>
              <w:t>Observations</w:t>
            </w:r>
            <w:proofErr w:type="spellEnd"/>
            <w:r w:rsidRPr="001062D5">
              <w:rPr>
                <w:szCs w:val="20"/>
                <w:lang w:eastAsia="en-GB"/>
              </w:rPr>
              <w:t>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7B1C9D4" w14:textId="77777777" w:rsidR="00904AC1" w:rsidRPr="001062D5" w:rsidRDefault="00904AC1" w:rsidP="00335161">
            <w:pPr>
              <w:jc w:val="center"/>
              <w:rPr>
                <w:szCs w:val="20"/>
                <w:lang w:eastAsia="en-GB"/>
              </w:rPr>
            </w:pPr>
            <w:proofErr w:type="spellStart"/>
            <w:r w:rsidRPr="001062D5">
              <w:rPr>
                <w:szCs w:val="20"/>
                <w:lang w:eastAsia="en-GB"/>
              </w:rPr>
              <w:t>Percentage</w:t>
            </w:r>
            <w:proofErr w:type="spellEnd"/>
            <w:r w:rsidRPr="001062D5">
              <w:rPr>
                <w:szCs w:val="20"/>
                <w:lang w:eastAsia="en-GB"/>
              </w:rPr>
              <w:t xml:space="preserve"> </w:t>
            </w:r>
            <w:proofErr w:type="spellStart"/>
            <w:r w:rsidRPr="001062D5">
              <w:rPr>
                <w:szCs w:val="20"/>
                <w:lang w:eastAsia="en-GB"/>
              </w:rPr>
              <w:t>or</w:t>
            </w:r>
            <w:proofErr w:type="spellEnd"/>
            <w:r w:rsidRPr="001062D5">
              <w:rPr>
                <w:szCs w:val="20"/>
                <w:lang w:eastAsia="en-GB"/>
              </w:rPr>
              <w:t xml:space="preserve"> </w:t>
            </w:r>
            <w:proofErr w:type="spellStart"/>
            <w:r w:rsidRPr="001062D5">
              <w:rPr>
                <w:szCs w:val="20"/>
                <w:lang w:eastAsia="en-GB"/>
              </w:rPr>
              <w:t>Mean</w:t>
            </w:r>
            <w:proofErr w:type="spellEnd"/>
            <w:r w:rsidRPr="001062D5">
              <w:rPr>
                <w:szCs w:val="20"/>
                <w:lang w:eastAsia="en-GB"/>
              </w:rPr>
              <w:t>‡</w:t>
            </w:r>
          </w:p>
        </w:tc>
      </w:tr>
      <w:tr w:rsidR="00904AC1" w:rsidRPr="001062D5" w14:paraId="63C64095" w14:textId="77777777" w:rsidTr="00335161">
        <w:trPr>
          <w:gridAfter w:val="1"/>
          <w:wAfter w:w="222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6573A3" w14:textId="77777777" w:rsidR="00904AC1" w:rsidRPr="001062D5" w:rsidRDefault="00904AC1" w:rsidP="00335161">
            <w:pPr>
              <w:rPr>
                <w:szCs w:val="20"/>
                <w:lang w:eastAsia="en-GB"/>
              </w:rPr>
            </w:pPr>
            <w:proofErr w:type="spellStart"/>
            <w:r w:rsidRPr="001062D5">
              <w:rPr>
                <w:szCs w:val="20"/>
                <w:lang w:eastAsia="en-GB"/>
              </w:rPr>
              <w:t>Female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vAlign w:val="bottom"/>
            <w:hideMark/>
          </w:tcPr>
          <w:p w14:paraId="5811FB3F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1182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4E08138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14:paraId="73CA194F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5201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9CEFB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52</w:t>
            </w:r>
          </w:p>
        </w:tc>
      </w:tr>
      <w:tr w:rsidR="00904AC1" w:rsidRPr="001062D5" w14:paraId="056ED432" w14:textId="77777777" w:rsidTr="00335161">
        <w:trPr>
          <w:gridAfter w:val="1"/>
          <w:wAfter w:w="222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A88652" w14:textId="77777777" w:rsidR="00904AC1" w:rsidRPr="001062D5" w:rsidRDefault="00904AC1" w:rsidP="00335161">
            <w:pPr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Age(</w:t>
            </w:r>
            <w:proofErr w:type="spellStart"/>
            <w:r w:rsidRPr="001062D5">
              <w:rPr>
                <w:szCs w:val="20"/>
                <w:lang w:eastAsia="en-GB"/>
              </w:rPr>
              <w:t>mean</w:t>
            </w:r>
            <w:proofErr w:type="spellEnd"/>
            <w:r w:rsidRPr="001062D5">
              <w:rPr>
                <w:szCs w:val="20"/>
                <w:lang w:eastAsia="en-GB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vAlign w:val="bottom"/>
            <w:hideMark/>
          </w:tcPr>
          <w:p w14:paraId="2735CABD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1182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5AF6B0F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3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14:paraId="45AAF358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5201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64917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40</w:t>
            </w:r>
          </w:p>
        </w:tc>
      </w:tr>
      <w:tr w:rsidR="00904AC1" w:rsidRPr="001062D5" w14:paraId="7FD61C4E" w14:textId="77777777" w:rsidTr="00335161">
        <w:trPr>
          <w:gridAfter w:val="1"/>
          <w:wAfter w:w="222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CF37AB" w14:textId="77777777" w:rsidR="00904AC1" w:rsidRPr="001062D5" w:rsidRDefault="00904AC1" w:rsidP="00335161">
            <w:pPr>
              <w:ind w:firstLineChars="100" w:firstLine="200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15 - 24 y/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vAlign w:val="center"/>
            <w:hideMark/>
          </w:tcPr>
          <w:p w14:paraId="339742C2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120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CE8E9B0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14:paraId="1E59DD48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1220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ACC8C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13</w:t>
            </w:r>
          </w:p>
        </w:tc>
      </w:tr>
      <w:tr w:rsidR="00904AC1" w:rsidRPr="001062D5" w14:paraId="4C7BEDE5" w14:textId="77777777" w:rsidTr="00335161">
        <w:trPr>
          <w:gridAfter w:val="1"/>
          <w:wAfter w:w="222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8C981" w14:textId="77777777" w:rsidR="00904AC1" w:rsidRPr="001062D5" w:rsidRDefault="00904AC1" w:rsidP="00335161">
            <w:pPr>
              <w:ind w:firstLineChars="100" w:firstLine="200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25 - 34 y/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vAlign w:val="center"/>
            <w:hideMark/>
          </w:tcPr>
          <w:p w14:paraId="70274CBA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287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EB766DE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2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14:paraId="4CF230AF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2904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281D8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27</w:t>
            </w:r>
          </w:p>
        </w:tc>
      </w:tr>
      <w:tr w:rsidR="00904AC1" w:rsidRPr="001062D5" w14:paraId="098BC200" w14:textId="77777777" w:rsidTr="00335161">
        <w:trPr>
          <w:gridAfter w:val="1"/>
          <w:wAfter w:w="222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24D66" w14:textId="77777777" w:rsidR="00904AC1" w:rsidRPr="001062D5" w:rsidRDefault="00904AC1" w:rsidP="00335161">
            <w:pPr>
              <w:ind w:firstLineChars="100" w:firstLine="200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35 - 44 y/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vAlign w:val="center"/>
            <w:hideMark/>
          </w:tcPr>
          <w:p w14:paraId="5B401F6A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287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6020BC9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2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14:paraId="578AF589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2942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A689B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24</w:t>
            </w:r>
          </w:p>
        </w:tc>
      </w:tr>
      <w:tr w:rsidR="00904AC1" w:rsidRPr="001062D5" w14:paraId="19CE720E" w14:textId="77777777" w:rsidTr="00335161">
        <w:trPr>
          <w:gridAfter w:val="1"/>
          <w:wAfter w:w="222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E3C9C" w14:textId="77777777" w:rsidR="00904AC1" w:rsidRPr="001062D5" w:rsidRDefault="00904AC1" w:rsidP="00335161">
            <w:pPr>
              <w:ind w:firstLineChars="100" w:firstLine="200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45 - 54 y/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vAlign w:val="center"/>
            <w:hideMark/>
          </w:tcPr>
          <w:p w14:paraId="3E8818DE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239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62EE195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1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14:paraId="4F90B7F1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2527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D75D5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18</w:t>
            </w:r>
          </w:p>
        </w:tc>
      </w:tr>
      <w:tr w:rsidR="00904AC1" w:rsidRPr="001062D5" w14:paraId="27887E26" w14:textId="77777777" w:rsidTr="00335161">
        <w:trPr>
          <w:gridAfter w:val="1"/>
          <w:wAfter w:w="222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FA385D" w14:textId="77777777" w:rsidR="00904AC1" w:rsidRPr="001062D5" w:rsidRDefault="00904AC1" w:rsidP="00335161">
            <w:pPr>
              <w:ind w:firstLineChars="100" w:firstLine="200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55 - 64 y/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vAlign w:val="center"/>
            <w:hideMark/>
          </w:tcPr>
          <w:p w14:paraId="5D5100E1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174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79BA151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1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14:paraId="78885147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1891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2FB1E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12</w:t>
            </w:r>
          </w:p>
        </w:tc>
      </w:tr>
      <w:tr w:rsidR="00904AC1" w:rsidRPr="001062D5" w14:paraId="0F4DEE66" w14:textId="77777777" w:rsidTr="00335161">
        <w:trPr>
          <w:gridAfter w:val="1"/>
          <w:wAfter w:w="222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C3FE3" w14:textId="77777777" w:rsidR="00904AC1" w:rsidRPr="001062D5" w:rsidRDefault="00904AC1" w:rsidP="00335161">
            <w:pPr>
              <w:ind w:firstLineChars="100" w:firstLine="200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65+ y/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vAlign w:val="center"/>
            <w:hideMark/>
          </w:tcPr>
          <w:p w14:paraId="000BB745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73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C827056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14:paraId="131C7BC6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786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50497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5</w:t>
            </w:r>
          </w:p>
        </w:tc>
      </w:tr>
      <w:tr w:rsidR="00904AC1" w:rsidRPr="001062D5" w14:paraId="6A86F702" w14:textId="77777777" w:rsidTr="00335161">
        <w:trPr>
          <w:gridAfter w:val="1"/>
          <w:wAfter w:w="222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BF74DB" w14:textId="77777777" w:rsidR="00904AC1" w:rsidRPr="001062D5" w:rsidRDefault="00904AC1" w:rsidP="00335161">
            <w:pPr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Educ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vAlign w:val="bottom"/>
            <w:hideMark/>
          </w:tcPr>
          <w:p w14:paraId="3AF2B912" w14:textId="77777777" w:rsidR="00904AC1" w:rsidRPr="001062D5" w:rsidRDefault="00904AC1" w:rsidP="00335161">
            <w:pPr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CB2B445" w14:textId="77777777" w:rsidR="00904AC1" w:rsidRPr="001062D5" w:rsidRDefault="00904AC1" w:rsidP="00335161">
            <w:pPr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14:paraId="3EBA6E8B" w14:textId="77777777" w:rsidR="00904AC1" w:rsidRPr="001062D5" w:rsidRDefault="00904AC1" w:rsidP="00335161">
            <w:pPr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F9C2C" w14:textId="77777777" w:rsidR="00904AC1" w:rsidRPr="001062D5" w:rsidRDefault="00904AC1" w:rsidP="00335161">
            <w:pPr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 </w:t>
            </w:r>
          </w:p>
        </w:tc>
      </w:tr>
      <w:tr w:rsidR="00904AC1" w:rsidRPr="001062D5" w14:paraId="4E6F65C6" w14:textId="77777777" w:rsidTr="00335161">
        <w:trPr>
          <w:gridAfter w:val="1"/>
          <w:wAfter w:w="222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BEFC50" w14:textId="77777777" w:rsidR="00904AC1" w:rsidRPr="001062D5" w:rsidRDefault="00904AC1" w:rsidP="00335161">
            <w:pPr>
              <w:ind w:firstLineChars="100" w:firstLine="200"/>
              <w:rPr>
                <w:szCs w:val="20"/>
                <w:lang w:eastAsia="en-GB"/>
              </w:rPr>
            </w:pPr>
            <w:proofErr w:type="spellStart"/>
            <w:r w:rsidRPr="001062D5">
              <w:rPr>
                <w:szCs w:val="20"/>
                <w:lang w:eastAsia="en-GB"/>
              </w:rPr>
              <w:t>Less</w:t>
            </w:r>
            <w:proofErr w:type="spellEnd"/>
            <w:r w:rsidRPr="001062D5">
              <w:rPr>
                <w:szCs w:val="20"/>
                <w:lang w:eastAsia="en-GB"/>
              </w:rPr>
              <w:t xml:space="preserve"> </w:t>
            </w:r>
            <w:proofErr w:type="spellStart"/>
            <w:r w:rsidRPr="001062D5">
              <w:rPr>
                <w:szCs w:val="20"/>
                <w:lang w:eastAsia="en-GB"/>
              </w:rPr>
              <w:t>than</w:t>
            </w:r>
            <w:proofErr w:type="spellEnd"/>
            <w:r w:rsidRPr="001062D5">
              <w:rPr>
                <w:szCs w:val="20"/>
                <w:lang w:eastAsia="en-GB"/>
              </w:rPr>
              <w:t xml:space="preserve"> </w:t>
            </w:r>
            <w:proofErr w:type="spellStart"/>
            <w:r w:rsidRPr="001062D5">
              <w:rPr>
                <w:szCs w:val="20"/>
                <w:lang w:eastAsia="en-GB"/>
              </w:rPr>
              <w:t>primary</w:t>
            </w:r>
            <w:proofErr w:type="spellEnd"/>
            <w:r w:rsidRPr="001062D5">
              <w:rPr>
                <w:szCs w:val="20"/>
                <w:lang w:eastAsia="en-GB"/>
              </w:rPr>
              <w:t xml:space="preserve"> </w:t>
            </w:r>
            <w:proofErr w:type="spellStart"/>
            <w:r w:rsidRPr="001062D5">
              <w:rPr>
                <w:szCs w:val="20"/>
                <w:lang w:eastAsia="en-GB"/>
              </w:rPr>
              <w:t>school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vAlign w:val="bottom"/>
            <w:hideMark/>
          </w:tcPr>
          <w:p w14:paraId="77E27B2D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2366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69C5FB0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2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14:paraId="780FC3F7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241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DE38E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26</w:t>
            </w:r>
          </w:p>
        </w:tc>
      </w:tr>
      <w:tr w:rsidR="00904AC1" w:rsidRPr="001062D5" w14:paraId="0A67127B" w14:textId="77777777" w:rsidTr="00335161">
        <w:trPr>
          <w:gridAfter w:val="1"/>
          <w:wAfter w:w="222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A036B2" w14:textId="77777777" w:rsidR="00904AC1" w:rsidRPr="001062D5" w:rsidRDefault="00904AC1" w:rsidP="00335161">
            <w:pPr>
              <w:ind w:firstLineChars="100" w:firstLine="200"/>
              <w:rPr>
                <w:szCs w:val="20"/>
                <w:lang w:eastAsia="en-GB"/>
              </w:rPr>
            </w:pPr>
            <w:proofErr w:type="spellStart"/>
            <w:r w:rsidRPr="001062D5">
              <w:rPr>
                <w:szCs w:val="20"/>
                <w:lang w:eastAsia="en-GB"/>
              </w:rPr>
              <w:t>Less</w:t>
            </w:r>
            <w:proofErr w:type="spellEnd"/>
            <w:r w:rsidRPr="001062D5">
              <w:rPr>
                <w:szCs w:val="20"/>
                <w:lang w:eastAsia="en-GB"/>
              </w:rPr>
              <w:t xml:space="preserve"> </w:t>
            </w:r>
            <w:proofErr w:type="spellStart"/>
            <w:r w:rsidRPr="001062D5">
              <w:rPr>
                <w:szCs w:val="20"/>
                <w:lang w:eastAsia="en-GB"/>
              </w:rPr>
              <w:t>than</w:t>
            </w:r>
            <w:proofErr w:type="spellEnd"/>
            <w:r w:rsidRPr="001062D5">
              <w:rPr>
                <w:szCs w:val="20"/>
                <w:lang w:eastAsia="en-GB"/>
              </w:rPr>
              <w:t xml:space="preserve"> </w:t>
            </w:r>
            <w:proofErr w:type="spellStart"/>
            <w:r w:rsidRPr="001062D5">
              <w:rPr>
                <w:szCs w:val="20"/>
                <w:lang w:eastAsia="en-GB"/>
              </w:rPr>
              <w:t>secondary</w:t>
            </w:r>
            <w:proofErr w:type="spellEnd"/>
            <w:r w:rsidRPr="001062D5">
              <w:rPr>
                <w:szCs w:val="20"/>
                <w:lang w:eastAsia="en-GB"/>
              </w:rPr>
              <w:t xml:space="preserve"> </w:t>
            </w:r>
            <w:proofErr w:type="spellStart"/>
            <w:r w:rsidRPr="001062D5">
              <w:rPr>
                <w:szCs w:val="20"/>
                <w:lang w:eastAsia="en-GB"/>
              </w:rPr>
              <w:t>school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vAlign w:val="bottom"/>
            <w:hideMark/>
          </w:tcPr>
          <w:p w14:paraId="775F155D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359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5C394A9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3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14:paraId="0B2AE540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3703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9712A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39</w:t>
            </w:r>
          </w:p>
        </w:tc>
      </w:tr>
      <w:tr w:rsidR="00904AC1" w:rsidRPr="001062D5" w14:paraId="17637B82" w14:textId="77777777" w:rsidTr="00335161">
        <w:trPr>
          <w:gridAfter w:val="1"/>
          <w:wAfter w:w="222" w:type="dxa"/>
          <w:trHeight w:val="56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3CB155" w14:textId="77777777" w:rsidR="00904AC1" w:rsidRPr="001062D5" w:rsidRDefault="00904AC1" w:rsidP="00335161">
            <w:pPr>
              <w:ind w:firstLineChars="100" w:firstLine="200"/>
              <w:rPr>
                <w:szCs w:val="20"/>
                <w:lang w:eastAsia="en-GB"/>
              </w:rPr>
            </w:pPr>
            <w:proofErr w:type="spellStart"/>
            <w:r w:rsidRPr="001062D5">
              <w:rPr>
                <w:szCs w:val="20"/>
                <w:lang w:eastAsia="en-GB"/>
              </w:rPr>
              <w:t>Secondary</w:t>
            </w:r>
            <w:proofErr w:type="spellEnd"/>
            <w:r w:rsidRPr="001062D5">
              <w:rPr>
                <w:szCs w:val="20"/>
                <w:lang w:eastAsia="en-GB"/>
              </w:rPr>
              <w:t xml:space="preserve"> </w:t>
            </w:r>
            <w:proofErr w:type="spellStart"/>
            <w:r w:rsidRPr="001062D5">
              <w:rPr>
                <w:szCs w:val="20"/>
                <w:lang w:eastAsia="en-GB"/>
              </w:rPr>
              <w:t>completed</w:t>
            </w:r>
            <w:proofErr w:type="spellEnd"/>
            <w:r w:rsidRPr="001062D5">
              <w:rPr>
                <w:szCs w:val="20"/>
                <w:lang w:eastAsia="en-GB"/>
              </w:rPr>
              <w:t xml:space="preserve"> </w:t>
            </w:r>
            <w:proofErr w:type="spellStart"/>
            <w:r w:rsidRPr="001062D5">
              <w:rPr>
                <w:szCs w:val="20"/>
                <w:lang w:eastAsia="en-GB"/>
              </w:rPr>
              <w:t>or</w:t>
            </w:r>
            <w:proofErr w:type="spellEnd"/>
            <w:r w:rsidRPr="001062D5">
              <w:rPr>
                <w:szCs w:val="20"/>
                <w:lang w:eastAsia="en-GB"/>
              </w:rPr>
              <w:t xml:space="preserve"> </w:t>
            </w:r>
            <w:proofErr w:type="spellStart"/>
            <w:r w:rsidRPr="001062D5">
              <w:rPr>
                <w:szCs w:val="20"/>
                <w:lang w:eastAsia="en-GB"/>
              </w:rPr>
              <w:t>highe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hideMark/>
          </w:tcPr>
          <w:p w14:paraId="466BC9A5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570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hideMark/>
          </w:tcPr>
          <w:p w14:paraId="30238886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4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hideMark/>
          </w:tcPr>
          <w:p w14:paraId="5E393E64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5979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1B67A1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36</w:t>
            </w:r>
          </w:p>
        </w:tc>
      </w:tr>
      <w:tr w:rsidR="00904AC1" w:rsidRPr="001062D5" w14:paraId="1B7E5B2C" w14:textId="77777777" w:rsidTr="00335161">
        <w:trPr>
          <w:gridAfter w:val="1"/>
          <w:wAfter w:w="222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5F2E8" w14:textId="77777777" w:rsidR="00904AC1" w:rsidRPr="001062D5" w:rsidRDefault="00904AC1" w:rsidP="00335161">
            <w:pPr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BMI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vAlign w:val="bottom"/>
            <w:hideMark/>
          </w:tcPr>
          <w:p w14:paraId="53C48F76" w14:textId="77777777" w:rsidR="00904AC1" w:rsidRPr="001062D5" w:rsidRDefault="00904AC1" w:rsidP="00335161">
            <w:pPr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6C09243" w14:textId="77777777" w:rsidR="00904AC1" w:rsidRPr="001062D5" w:rsidRDefault="00904AC1" w:rsidP="00335161">
            <w:pPr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14:paraId="14B7D980" w14:textId="77777777" w:rsidR="00904AC1" w:rsidRPr="001062D5" w:rsidRDefault="00904AC1" w:rsidP="00335161">
            <w:pPr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FD013" w14:textId="77777777" w:rsidR="00904AC1" w:rsidRPr="001062D5" w:rsidRDefault="00904AC1" w:rsidP="00335161">
            <w:pPr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 </w:t>
            </w:r>
          </w:p>
        </w:tc>
      </w:tr>
      <w:tr w:rsidR="00904AC1" w:rsidRPr="001062D5" w14:paraId="0AEAE210" w14:textId="77777777" w:rsidTr="00335161">
        <w:trPr>
          <w:gridAfter w:val="1"/>
          <w:wAfter w:w="222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7C5A9C" w14:textId="77777777" w:rsidR="00904AC1" w:rsidRPr="001062D5" w:rsidRDefault="00904AC1" w:rsidP="00335161">
            <w:pPr>
              <w:ind w:firstLineChars="100" w:firstLine="200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Norma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vAlign w:val="bottom"/>
            <w:hideMark/>
          </w:tcPr>
          <w:p w14:paraId="12ACF249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512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FD7854F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5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14:paraId="5A21D04F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5238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151C5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49</w:t>
            </w:r>
          </w:p>
        </w:tc>
      </w:tr>
      <w:tr w:rsidR="00904AC1" w:rsidRPr="001062D5" w14:paraId="0DE30B86" w14:textId="77777777" w:rsidTr="00335161">
        <w:trPr>
          <w:gridAfter w:val="1"/>
          <w:wAfter w:w="222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EF3E13" w14:textId="77777777" w:rsidR="00904AC1" w:rsidRPr="001062D5" w:rsidRDefault="00904AC1" w:rsidP="00335161">
            <w:pPr>
              <w:ind w:firstLineChars="100" w:firstLine="200"/>
              <w:rPr>
                <w:szCs w:val="20"/>
                <w:lang w:eastAsia="en-GB"/>
              </w:rPr>
            </w:pPr>
            <w:proofErr w:type="spellStart"/>
            <w:r w:rsidRPr="001062D5">
              <w:rPr>
                <w:szCs w:val="20"/>
                <w:lang w:eastAsia="en-GB"/>
              </w:rPr>
              <w:t>Underweight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vAlign w:val="bottom"/>
            <w:hideMark/>
          </w:tcPr>
          <w:p w14:paraId="482D5CEE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809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F530462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14:paraId="7EDBE8FB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82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5ED07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9</w:t>
            </w:r>
          </w:p>
        </w:tc>
      </w:tr>
      <w:tr w:rsidR="00904AC1" w:rsidRPr="001062D5" w14:paraId="1F8931D7" w14:textId="77777777" w:rsidTr="00335161">
        <w:trPr>
          <w:gridAfter w:val="1"/>
          <w:wAfter w:w="222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3DCF52" w14:textId="77777777" w:rsidR="00904AC1" w:rsidRPr="001062D5" w:rsidRDefault="00904AC1" w:rsidP="00335161">
            <w:pPr>
              <w:ind w:firstLineChars="100" w:firstLine="200"/>
              <w:rPr>
                <w:szCs w:val="20"/>
                <w:lang w:eastAsia="en-GB"/>
              </w:rPr>
            </w:pPr>
            <w:proofErr w:type="spellStart"/>
            <w:r w:rsidRPr="001062D5">
              <w:rPr>
                <w:szCs w:val="20"/>
                <w:lang w:eastAsia="en-GB"/>
              </w:rPr>
              <w:t>Overweight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vAlign w:val="bottom"/>
            <w:hideMark/>
          </w:tcPr>
          <w:p w14:paraId="10476D1C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326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F31895D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14:paraId="4A6F857C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3405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0B193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27</w:t>
            </w:r>
          </w:p>
        </w:tc>
      </w:tr>
      <w:tr w:rsidR="00904AC1" w:rsidRPr="001062D5" w14:paraId="3B3143EB" w14:textId="77777777" w:rsidTr="00335161">
        <w:trPr>
          <w:gridAfter w:val="1"/>
          <w:wAfter w:w="222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D49CBFC" w14:textId="77777777" w:rsidR="00904AC1" w:rsidRPr="001062D5" w:rsidRDefault="00904AC1" w:rsidP="00335161">
            <w:pPr>
              <w:ind w:firstLineChars="100" w:firstLine="200"/>
              <w:rPr>
                <w:szCs w:val="20"/>
                <w:lang w:eastAsia="en-GB"/>
              </w:rPr>
            </w:pPr>
            <w:proofErr w:type="spellStart"/>
            <w:r w:rsidRPr="001062D5">
              <w:rPr>
                <w:szCs w:val="20"/>
                <w:lang w:eastAsia="en-GB"/>
              </w:rPr>
              <w:t>Obese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hideMark/>
          </w:tcPr>
          <w:p w14:paraId="43237C4E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243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hideMark/>
          </w:tcPr>
          <w:p w14:paraId="43649C9E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hideMark/>
          </w:tcPr>
          <w:p w14:paraId="05D942E7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2595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E841CD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15</w:t>
            </w:r>
          </w:p>
        </w:tc>
      </w:tr>
      <w:tr w:rsidR="00904AC1" w:rsidRPr="001062D5" w14:paraId="7B97A1CA" w14:textId="77777777" w:rsidTr="00335161">
        <w:trPr>
          <w:gridAfter w:val="1"/>
          <w:wAfter w:w="222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075E51" w14:textId="77777777" w:rsidR="00904AC1" w:rsidRPr="001062D5" w:rsidRDefault="00904AC1" w:rsidP="00335161">
            <w:pPr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Smoking#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vAlign w:val="bottom"/>
            <w:hideMark/>
          </w:tcPr>
          <w:p w14:paraId="71BA425B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1176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190A3DC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2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14:paraId="74EAD9B4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5168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EC3BA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20</w:t>
            </w:r>
          </w:p>
        </w:tc>
      </w:tr>
      <w:tr w:rsidR="00904AC1" w:rsidRPr="001062D5" w14:paraId="252B3845" w14:textId="77777777" w:rsidTr="00335161">
        <w:trPr>
          <w:gridAfter w:val="1"/>
          <w:wAfter w:w="222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26BFE4" w14:textId="77777777" w:rsidR="00904AC1" w:rsidRPr="001062D5" w:rsidRDefault="00904AC1" w:rsidP="00335161">
            <w:pPr>
              <w:rPr>
                <w:szCs w:val="20"/>
                <w:lang w:eastAsia="en-GB"/>
              </w:rPr>
            </w:pPr>
            <w:proofErr w:type="spellStart"/>
            <w:r w:rsidRPr="001062D5">
              <w:rPr>
                <w:szCs w:val="20"/>
                <w:lang w:eastAsia="en-GB"/>
              </w:rPr>
              <w:t>Diabetic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vAlign w:val="bottom"/>
            <w:hideMark/>
          </w:tcPr>
          <w:p w14:paraId="009C4AE6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1118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6F20E76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14:paraId="0F21721F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5109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3CAE4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8</w:t>
            </w:r>
          </w:p>
        </w:tc>
      </w:tr>
      <w:tr w:rsidR="00904AC1" w:rsidRPr="001062D5" w14:paraId="330870C1" w14:textId="77777777" w:rsidTr="00335161">
        <w:trPr>
          <w:gridAfter w:val="1"/>
          <w:wAfter w:w="222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1A77E2" w14:textId="77777777" w:rsidR="00904AC1" w:rsidRPr="001062D5" w:rsidRDefault="00904AC1" w:rsidP="00335161">
            <w:pPr>
              <w:rPr>
                <w:szCs w:val="20"/>
                <w:lang w:eastAsia="en-GB"/>
              </w:rPr>
            </w:pPr>
            <w:proofErr w:type="spellStart"/>
            <w:r w:rsidRPr="001062D5">
              <w:rPr>
                <w:szCs w:val="20"/>
                <w:lang w:eastAsia="en-GB"/>
              </w:rPr>
              <w:t>Hypertensive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vAlign w:val="bottom"/>
            <w:hideMark/>
          </w:tcPr>
          <w:p w14:paraId="4075C35D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1171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0D48B59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14:paraId="74F29086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515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F518E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25</w:t>
            </w:r>
          </w:p>
        </w:tc>
      </w:tr>
      <w:tr w:rsidR="00904AC1" w:rsidRPr="001062D5" w14:paraId="11E943BA" w14:textId="77777777" w:rsidTr="00335161">
        <w:trPr>
          <w:gridAfter w:val="1"/>
          <w:wAfter w:w="222" w:type="dxa"/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A707B" w14:textId="77777777" w:rsidR="00904AC1" w:rsidRPr="001062D5" w:rsidRDefault="00904AC1" w:rsidP="00335161">
            <w:pPr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 xml:space="preserve">Screening </w:t>
            </w:r>
            <w:proofErr w:type="spellStart"/>
            <w:r w:rsidRPr="001062D5">
              <w:rPr>
                <w:szCs w:val="20"/>
                <w:lang w:eastAsia="en-GB"/>
              </w:rPr>
              <w:t>recommended</w:t>
            </w:r>
            <w:proofErr w:type="spellEnd"/>
            <w:r w:rsidRPr="001062D5">
              <w:rPr>
                <w:szCs w:val="20"/>
                <w:lang w:eastAsia="en-GB"/>
              </w:rPr>
              <w:t>§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vAlign w:val="bottom"/>
            <w:hideMark/>
          </w:tcPr>
          <w:p w14:paraId="081A0CC2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1182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A681B6E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6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14:paraId="36F14A91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5201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65CF6" w14:textId="77777777" w:rsidR="00904AC1" w:rsidRPr="001062D5" w:rsidRDefault="00904AC1" w:rsidP="00335161">
            <w:pPr>
              <w:jc w:val="right"/>
              <w:rPr>
                <w:szCs w:val="20"/>
                <w:lang w:eastAsia="en-GB"/>
              </w:rPr>
            </w:pPr>
            <w:r w:rsidRPr="001062D5">
              <w:rPr>
                <w:szCs w:val="20"/>
                <w:lang w:eastAsia="en-GB"/>
              </w:rPr>
              <w:t>69</w:t>
            </w:r>
          </w:p>
        </w:tc>
      </w:tr>
      <w:tr w:rsidR="00904AC1" w:rsidRPr="00DA7505" w14:paraId="07EC2B55" w14:textId="77777777" w:rsidTr="00335161">
        <w:trPr>
          <w:gridAfter w:val="1"/>
          <w:wAfter w:w="222" w:type="dxa"/>
          <w:trHeight w:val="300"/>
        </w:trPr>
        <w:tc>
          <w:tcPr>
            <w:tcW w:w="7724" w:type="dxa"/>
            <w:gridSpan w:val="5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D801CD" w14:textId="77777777" w:rsidR="00904AC1" w:rsidRPr="004302D9" w:rsidRDefault="00904AC1" w:rsidP="00335161">
            <w:pPr>
              <w:rPr>
                <w:sz w:val="18"/>
                <w:szCs w:val="18"/>
                <w:lang w:val="en-US" w:eastAsia="en-GB"/>
              </w:rPr>
            </w:pPr>
            <w:r w:rsidRPr="004302D9">
              <w:rPr>
                <w:sz w:val="18"/>
                <w:szCs w:val="18"/>
                <w:vertAlign w:val="superscript"/>
                <w:lang w:val="en-US" w:eastAsia="en-GB"/>
              </w:rPr>
              <w:t>*</w:t>
            </w:r>
            <w:r w:rsidRPr="004302D9">
              <w:rPr>
                <w:sz w:val="18"/>
                <w:szCs w:val="18"/>
                <w:lang w:val="en-US" w:eastAsia="en-GB"/>
              </w:rPr>
              <w:t xml:space="preserve">    Includes respondents from all 32 countries with a valid total cholesterol measurement</w:t>
            </w:r>
            <w:r w:rsidRPr="004302D9">
              <w:rPr>
                <w:sz w:val="18"/>
                <w:szCs w:val="18"/>
                <w:lang w:val="en-US" w:eastAsia="en-GB"/>
              </w:rPr>
              <w:br/>
            </w:r>
            <w:r w:rsidRPr="004302D9">
              <w:rPr>
                <w:sz w:val="18"/>
                <w:szCs w:val="18"/>
                <w:vertAlign w:val="superscript"/>
                <w:lang w:val="en-US" w:eastAsia="en-GB"/>
              </w:rPr>
              <w:t>**</w:t>
            </w:r>
            <w:r w:rsidRPr="004302D9">
              <w:rPr>
                <w:sz w:val="18"/>
                <w:szCs w:val="18"/>
                <w:lang w:val="en-US" w:eastAsia="en-GB"/>
              </w:rPr>
              <w:t xml:space="preserve">   Includes respondents from Algeria, Bangladesh, Burkina Faso, Chile, Costa Rica, Iran, Iraq, </w:t>
            </w:r>
          </w:p>
          <w:p w14:paraId="45C9D709" w14:textId="77777777" w:rsidR="00904AC1" w:rsidRPr="004302D9" w:rsidRDefault="00904AC1" w:rsidP="00335161">
            <w:pPr>
              <w:rPr>
                <w:sz w:val="18"/>
                <w:szCs w:val="18"/>
                <w:lang w:val="en-US" w:eastAsia="en-GB"/>
              </w:rPr>
            </w:pPr>
            <w:r w:rsidRPr="001062D5">
              <w:rPr>
                <w:sz w:val="18"/>
                <w:szCs w:val="18"/>
                <w:lang w:val="en-US" w:eastAsia="en-GB"/>
              </w:rPr>
              <w:t xml:space="preserve">      </w:t>
            </w:r>
            <w:r w:rsidRPr="004302D9">
              <w:rPr>
                <w:sz w:val="18"/>
                <w:szCs w:val="18"/>
                <w:lang w:val="en-US" w:eastAsia="en-GB"/>
              </w:rPr>
              <w:t xml:space="preserve">Lebanon, Mongolia, Morocco, Myanmar, Seychelles, and St. Vincent &amp; the Grenadines with a valid </w:t>
            </w:r>
          </w:p>
          <w:p w14:paraId="6B4B4BA2" w14:textId="77777777" w:rsidR="00904AC1" w:rsidRDefault="00904AC1" w:rsidP="00335161">
            <w:pPr>
              <w:rPr>
                <w:sz w:val="18"/>
                <w:szCs w:val="18"/>
                <w:lang w:val="en-US" w:eastAsia="en-GB"/>
              </w:rPr>
            </w:pPr>
            <w:r w:rsidRPr="001062D5">
              <w:rPr>
                <w:sz w:val="18"/>
                <w:szCs w:val="18"/>
                <w:lang w:val="en-US" w:eastAsia="en-GB"/>
              </w:rPr>
              <w:t xml:space="preserve">      </w:t>
            </w:r>
            <w:r w:rsidRPr="004302D9">
              <w:rPr>
                <w:sz w:val="18"/>
                <w:szCs w:val="18"/>
                <w:lang w:val="en-US" w:eastAsia="en-GB"/>
              </w:rPr>
              <w:t>LDL-C</w:t>
            </w:r>
            <w:r w:rsidRPr="001062D5">
              <w:rPr>
                <w:sz w:val="18"/>
                <w:szCs w:val="18"/>
                <w:lang w:val="en-US" w:eastAsia="en-GB"/>
              </w:rPr>
              <w:t xml:space="preserve"> </w:t>
            </w:r>
            <w:r w:rsidRPr="004302D9">
              <w:rPr>
                <w:sz w:val="18"/>
                <w:szCs w:val="18"/>
                <w:lang w:val="en-US" w:eastAsia="en-GB"/>
              </w:rPr>
              <w:t>measurement</w:t>
            </w:r>
            <w:r w:rsidRPr="004302D9">
              <w:rPr>
                <w:sz w:val="18"/>
                <w:szCs w:val="18"/>
                <w:lang w:val="en-US" w:eastAsia="en-GB"/>
              </w:rPr>
              <w:br/>
            </w:r>
            <w:r w:rsidRPr="004302D9">
              <w:rPr>
                <w:sz w:val="18"/>
                <w:szCs w:val="18"/>
                <w:vertAlign w:val="superscript"/>
                <w:lang w:val="en-US" w:eastAsia="en-GB"/>
              </w:rPr>
              <w:t>†</w:t>
            </w:r>
            <w:r w:rsidRPr="004302D9">
              <w:rPr>
                <w:sz w:val="18"/>
                <w:szCs w:val="18"/>
                <w:lang w:val="en-US" w:eastAsia="en-GB"/>
              </w:rPr>
              <w:t xml:space="preserve">    Unweighted</w:t>
            </w:r>
            <w:r w:rsidRPr="004302D9">
              <w:rPr>
                <w:sz w:val="18"/>
                <w:szCs w:val="18"/>
                <w:lang w:val="en-US" w:eastAsia="en-GB"/>
              </w:rPr>
              <w:br/>
            </w:r>
            <w:r w:rsidRPr="004302D9">
              <w:rPr>
                <w:sz w:val="18"/>
                <w:szCs w:val="18"/>
                <w:vertAlign w:val="superscript"/>
                <w:lang w:val="en-US" w:eastAsia="en-GB"/>
              </w:rPr>
              <w:t>‡</w:t>
            </w:r>
            <w:r w:rsidRPr="004302D9">
              <w:rPr>
                <w:sz w:val="18"/>
                <w:szCs w:val="18"/>
                <w:lang w:val="en-US" w:eastAsia="en-GB"/>
              </w:rPr>
              <w:t xml:space="preserve">    Values account for sampling design with survey weights re-scaled by the survey’s sample size such </w:t>
            </w:r>
            <w:r w:rsidRPr="001062D5">
              <w:rPr>
                <w:sz w:val="18"/>
                <w:szCs w:val="18"/>
                <w:lang w:val="en-US" w:eastAsia="en-GB"/>
              </w:rPr>
              <w:t xml:space="preserve">   </w:t>
            </w:r>
          </w:p>
          <w:p w14:paraId="42A17E1D" w14:textId="77777777" w:rsidR="00904AC1" w:rsidRPr="004302D9" w:rsidRDefault="00904AC1" w:rsidP="00335161">
            <w:pPr>
              <w:rPr>
                <w:sz w:val="18"/>
                <w:szCs w:val="18"/>
                <w:lang w:val="en-US" w:eastAsia="en-GB"/>
              </w:rPr>
            </w:pPr>
            <w:r w:rsidRPr="004302D9">
              <w:rPr>
                <w:sz w:val="18"/>
                <w:szCs w:val="18"/>
                <w:lang w:val="en-US" w:eastAsia="en-GB"/>
              </w:rPr>
              <w:t xml:space="preserve">     that all countries contribute to estimates according to their population size</w:t>
            </w:r>
            <w:r w:rsidRPr="004302D9">
              <w:rPr>
                <w:sz w:val="18"/>
                <w:szCs w:val="18"/>
                <w:lang w:val="en-US" w:eastAsia="en-GB"/>
              </w:rPr>
              <w:br/>
            </w:r>
            <w:r w:rsidRPr="004302D9">
              <w:rPr>
                <w:sz w:val="18"/>
                <w:szCs w:val="18"/>
                <w:vertAlign w:val="superscript"/>
                <w:lang w:val="en-US" w:eastAsia="en-GB"/>
              </w:rPr>
              <w:t>#</w:t>
            </w:r>
            <w:r w:rsidRPr="004302D9">
              <w:rPr>
                <w:sz w:val="18"/>
                <w:szCs w:val="18"/>
                <w:lang w:val="en-US" w:eastAsia="en-GB"/>
              </w:rPr>
              <w:t xml:space="preserve">    Respondents that are currently smoking or were smoking within past 12 months are classified as </w:t>
            </w:r>
            <w:r w:rsidRPr="004302D9">
              <w:rPr>
                <w:sz w:val="18"/>
                <w:szCs w:val="18"/>
                <w:lang w:val="en-US" w:eastAsia="en-GB"/>
              </w:rPr>
              <w:br/>
              <w:t xml:space="preserve">      smoking (as per WHO PEN Protocol 1)</w:t>
            </w:r>
            <w:r w:rsidRPr="004302D9">
              <w:rPr>
                <w:sz w:val="18"/>
                <w:szCs w:val="18"/>
                <w:lang w:val="en-US" w:eastAsia="en-GB"/>
              </w:rPr>
              <w:br/>
            </w:r>
            <w:r w:rsidRPr="004302D9">
              <w:rPr>
                <w:sz w:val="18"/>
                <w:szCs w:val="18"/>
                <w:vertAlign w:val="superscript"/>
                <w:lang w:val="en-US" w:eastAsia="en-GB"/>
              </w:rPr>
              <w:t>§</w:t>
            </w:r>
            <w:r w:rsidRPr="004302D9">
              <w:rPr>
                <w:sz w:val="18"/>
                <w:szCs w:val="18"/>
                <w:lang w:val="en-US" w:eastAsia="en-GB"/>
              </w:rPr>
              <w:t xml:space="preserve">    According to the PEN protocol, screening is recommended whenever the respondent exhibits at least </w:t>
            </w:r>
            <w:r w:rsidRPr="004302D9">
              <w:rPr>
                <w:sz w:val="18"/>
                <w:szCs w:val="18"/>
                <w:lang w:val="en-US" w:eastAsia="en-GB"/>
              </w:rPr>
              <w:br/>
              <w:t xml:space="preserve">     one of the following risk factors: age &gt;= 40; smoking; diabetic; hypertensive; waist circumference </w:t>
            </w:r>
          </w:p>
          <w:p w14:paraId="486FE68B" w14:textId="77777777" w:rsidR="00904AC1" w:rsidRPr="004302D9" w:rsidRDefault="00904AC1" w:rsidP="00335161">
            <w:pPr>
              <w:rPr>
                <w:sz w:val="18"/>
                <w:szCs w:val="18"/>
                <w:lang w:val="en-US" w:eastAsia="en-GB"/>
              </w:rPr>
            </w:pPr>
            <w:r w:rsidRPr="001062D5">
              <w:rPr>
                <w:sz w:val="18"/>
                <w:szCs w:val="18"/>
                <w:lang w:val="en-US" w:eastAsia="en-GB"/>
              </w:rPr>
              <w:t xml:space="preserve">     </w:t>
            </w:r>
            <w:r w:rsidRPr="004302D9">
              <w:rPr>
                <w:sz w:val="18"/>
                <w:szCs w:val="18"/>
                <w:lang w:val="en-US" w:eastAsia="en-GB"/>
              </w:rPr>
              <w:t>&gt;= 90 in males; waist circumference &gt;=100 in females</w:t>
            </w:r>
          </w:p>
        </w:tc>
      </w:tr>
      <w:tr w:rsidR="00904AC1" w:rsidRPr="00DA7505" w14:paraId="63247B40" w14:textId="77777777" w:rsidTr="00335161">
        <w:trPr>
          <w:trHeight w:val="300"/>
        </w:trPr>
        <w:tc>
          <w:tcPr>
            <w:tcW w:w="7724" w:type="dxa"/>
            <w:gridSpan w:val="5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A46FE46" w14:textId="77777777" w:rsidR="00904AC1" w:rsidRPr="004302D9" w:rsidRDefault="00904AC1" w:rsidP="00335161">
            <w:pPr>
              <w:rPr>
                <w:sz w:val="18"/>
                <w:szCs w:val="18"/>
                <w:lang w:val="en-US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8537" w14:textId="77777777" w:rsidR="00904AC1" w:rsidRPr="004302D9" w:rsidRDefault="00904AC1" w:rsidP="00335161">
            <w:pPr>
              <w:rPr>
                <w:sz w:val="18"/>
                <w:szCs w:val="18"/>
                <w:lang w:val="en-US" w:eastAsia="en-GB"/>
              </w:rPr>
            </w:pPr>
          </w:p>
        </w:tc>
      </w:tr>
      <w:tr w:rsidR="00904AC1" w:rsidRPr="00DA7505" w14:paraId="20326996" w14:textId="77777777" w:rsidTr="00335161">
        <w:trPr>
          <w:trHeight w:val="300"/>
        </w:trPr>
        <w:tc>
          <w:tcPr>
            <w:tcW w:w="7724" w:type="dxa"/>
            <w:gridSpan w:val="5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9993226" w14:textId="77777777" w:rsidR="00904AC1" w:rsidRPr="004302D9" w:rsidRDefault="00904AC1" w:rsidP="00335161">
            <w:pPr>
              <w:rPr>
                <w:sz w:val="18"/>
                <w:szCs w:val="18"/>
                <w:lang w:val="en-US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A4DC" w14:textId="77777777" w:rsidR="00904AC1" w:rsidRPr="004302D9" w:rsidRDefault="00904AC1" w:rsidP="00335161">
            <w:pPr>
              <w:rPr>
                <w:szCs w:val="20"/>
                <w:lang w:val="en-US" w:eastAsia="en-GB"/>
              </w:rPr>
            </w:pPr>
          </w:p>
        </w:tc>
      </w:tr>
      <w:tr w:rsidR="00904AC1" w:rsidRPr="00DA7505" w14:paraId="02968AC1" w14:textId="77777777" w:rsidTr="00335161">
        <w:trPr>
          <w:trHeight w:val="300"/>
        </w:trPr>
        <w:tc>
          <w:tcPr>
            <w:tcW w:w="7724" w:type="dxa"/>
            <w:gridSpan w:val="5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90954EA" w14:textId="77777777" w:rsidR="00904AC1" w:rsidRPr="004302D9" w:rsidRDefault="00904AC1" w:rsidP="00335161">
            <w:pPr>
              <w:rPr>
                <w:sz w:val="18"/>
                <w:szCs w:val="18"/>
                <w:lang w:val="en-US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8268" w14:textId="77777777" w:rsidR="00904AC1" w:rsidRPr="004302D9" w:rsidRDefault="00904AC1" w:rsidP="00335161">
            <w:pPr>
              <w:rPr>
                <w:szCs w:val="20"/>
                <w:lang w:val="en-US" w:eastAsia="en-GB"/>
              </w:rPr>
            </w:pPr>
          </w:p>
        </w:tc>
      </w:tr>
      <w:tr w:rsidR="00904AC1" w:rsidRPr="00DA7505" w14:paraId="0ADEC72C" w14:textId="77777777" w:rsidTr="00335161">
        <w:trPr>
          <w:trHeight w:val="300"/>
        </w:trPr>
        <w:tc>
          <w:tcPr>
            <w:tcW w:w="7724" w:type="dxa"/>
            <w:gridSpan w:val="5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455BFB7" w14:textId="77777777" w:rsidR="00904AC1" w:rsidRPr="004302D9" w:rsidRDefault="00904AC1" w:rsidP="00335161">
            <w:pPr>
              <w:rPr>
                <w:sz w:val="18"/>
                <w:szCs w:val="18"/>
                <w:lang w:val="en-US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B2C3" w14:textId="77777777" w:rsidR="00904AC1" w:rsidRPr="004302D9" w:rsidRDefault="00904AC1" w:rsidP="00335161">
            <w:pPr>
              <w:rPr>
                <w:szCs w:val="20"/>
                <w:lang w:val="en-US" w:eastAsia="en-GB"/>
              </w:rPr>
            </w:pPr>
          </w:p>
        </w:tc>
      </w:tr>
      <w:tr w:rsidR="00904AC1" w:rsidRPr="00DA7505" w14:paraId="0914B764" w14:textId="77777777" w:rsidTr="00335161">
        <w:trPr>
          <w:trHeight w:val="300"/>
        </w:trPr>
        <w:tc>
          <w:tcPr>
            <w:tcW w:w="7724" w:type="dxa"/>
            <w:gridSpan w:val="5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F8B9EC8" w14:textId="77777777" w:rsidR="00904AC1" w:rsidRPr="004302D9" w:rsidRDefault="00904AC1" w:rsidP="00335161">
            <w:pPr>
              <w:rPr>
                <w:sz w:val="18"/>
                <w:szCs w:val="18"/>
                <w:lang w:val="en-US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102F" w14:textId="77777777" w:rsidR="00904AC1" w:rsidRPr="004302D9" w:rsidRDefault="00904AC1" w:rsidP="00335161">
            <w:pPr>
              <w:rPr>
                <w:szCs w:val="20"/>
                <w:lang w:val="en-US" w:eastAsia="en-GB"/>
              </w:rPr>
            </w:pPr>
          </w:p>
        </w:tc>
      </w:tr>
      <w:tr w:rsidR="00904AC1" w:rsidRPr="00DA7505" w14:paraId="329FEB03" w14:textId="77777777" w:rsidTr="00335161">
        <w:trPr>
          <w:trHeight w:val="300"/>
        </w:trPr>
        <w:tc>
          <w:tcPr>
            <w:tcW w:w="7724" w:type="dxa"/>
            <w:gridSpan w:val="5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ACC2269" w14:textId="77777777" w:rsidR="00904AC1" w:rsidRPr="004302D9" w:rsidRDefault="00904AC1" w:rsidP="00335161">
            <w:pPr>
              <w:rPr>
                <w:sz w:val="18"/>
                <w:szCs w:val="18"/>
                <w:lang w:val="en-US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00FF" w14:textId="77777777" w:rsidR="00904AC1" w:rsidRPr="004302D9" w:rsidRDefault="00904AC1" w:rsidP="00335161">
            <w:pPr>
              <w:rPr>
                <w:szCs w:val="20"/>
                <w:lang w:val="en-US" w:eastAsia="en-GB"/>
              </w:rPr>
            </w:pPr>
          </w:p>
        </w:tc>
      </w:tr>
      <w:tr w:rsidR="00904AC1" w:rsidRPr="00DA7505" w14:paraId="3BAE389A" w14:textId="77777777" w:rsidTr="00335161">
        <w:trPr>
          <w:trHeight w:val="300"/>
        </w:trPr>
        <w:tc>
          <w:tcPr>
            <w:tcW w:w="7724" w:type="dxa"/>
            <w:gridSpan w:val="5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C07AAA8" w14:textId="77777777" w:rsidR="00904AC1" w:rsidRPr="004302D9" w:rsidRDefault="00904AC1" w:rsidP="00335161">
            <w:pPr>
              <w:rPr>
                <w:sz w:val="18"/>
                <w:szCs w:val="18"/>
                <w:lang w:val="en-US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BD56" w14:textId="77777777" w:rsidR="00904AC1" w:rsidRPr="004302D9" w:rsidRDefault="00904AC1" w:rsidP="00335161">
            <w:pPr>
              <w:rPr>
                <w:szCs w:val="20"/>
                <w:lang w:val="en-US" w:eastAsia="en-GB"/>
              </w:rPr>
            </w:pPr>
          </w:p>
        </w:tc>
      </w:tr>
      <w:tr w:rsidR="00904AC1" w:rsidRPr="00DA7505" w14:paraId="0DB276EF" w14:textId="77777777" w:rsidTr="00335161">
        <w:trPr>
          <w:trHeight w:val="300"/>
        </w:trPr>
        <w:tc>
          <w:tcPr>
            <w:tcW w:w="7724" w:type="dxa"/>
            <w:gridSpan w:val="5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5BE33CE" w14:textId="77777777" w:rsidR="00904AC1" w:rsidRPr="004302D9" w:rsidRDefault="00904AC1" w:rsidP="00335161">
            <w:pPr>
              <w:rPr>
                <w:sz w:val="18"/>
                <w:szCs w:val="18"/>
                <w:lang w:val="en-US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20BC" w14:textId="77777777" w:rsidR="00904AC1" w:rsidRPr="004302D9" w:rsidRDefault="00904AC1" w:rsidP="00335161">
            <w:pPr>
              <w:rPr>
                <w:szCs w:val="20"/>
                <w:lang w:val="en-US" w:eastAsia="en-GB"/>
              </w:rPr>
            </w:pPr>
          </w:p>
        </w:tc>
      </w:tr>
      <w:tr w:rsidR="00904AC1" w:rsidRPr="00DA7505" w14:paraId="2181728B" w14:textId="77777777" w:rsidTr="00335161">
        <w:trPr>
          <w:trHeight w:val="300"/>
        </w:trPr>
        <w:tc>
          <w:tcPr>
            <w:tcW w:w="7724" w:type="dxa"/>
            <w:gridSpan w:val="5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2896FDD" w14:textId="77777777" w:rsidR="00904AC1" w:rsidRPr="004302D9" w:rsidRDefault="00904AC1" w:rsidP="00335161">
            <w:pPr>
              <w:rPr>
                <w:sz w:val="18"/>
                <w:szCs w:val="18"/>
                <w:lang w:val="en-US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3E3D" w14:textId="77777777" w:rsidR="00904AC1" w:rsidRPr="004302D9" w:rsidRDefault="00904AC1" w:rsidP="00335161">
            <w:pPr>
              <w:rPr>
                <w:szCs w:val="20"/>
                <w:lang w:val="en-US" w:eastAsia="en-GB"/>
              </w:rPr>
            </w:pPr>
          </w:p>
        </w:tc>
      </w:tr>
      <w:tr w:rsidR="00904AC1" w:rsidRPr="00DA7505" w14:paraId="785FD05A" w14:textId="77777777" w:rsidTr="00335161">
        <w:trPr>
          <w:trHeight w:val="300"/>
        </w:trPr>
        <w:tc>
          <w:tcPr>
            <w:tcW w:w="7724" w:type="dxa"/>
            <w:gridSpan w:val="5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E1403CD" w14:textId="77777777" w:rsidR="00904AC1" w:rsidRPr="004302D9" w:rsidRDefault="00904AC1" w:rsidP="00335161">
            <w:pPr>
              <w:rPr>
                <w:sz w:val="18"/>
                <w:szCs w:val="18"/>
                <w:lang w:val="en-US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D059" w14:textId="77777777" w:rsidR="00904AC1" w:rsidRPr="004302D9" w:rsidRDefault="00904AC1" w:rsidP="00335161">
            <w:pPr>
              <w:rPr>
                <w:szCs w:val="20"/>
                <w:lang w:val="en-US" w:eastAsia="en-GB"/>
              </w:rPr>
            </w:pPr>
          </w:p>
        </w:tc>
      </w:tr>
    </w:tbl>
    <w:p w14:paraId="60067258" w14:textId="686339D5" w:rsidR="005D4A3C" w:rsidRPr="004302D9" w:rsidRDefault="005D4A3C" w:rsidP="00904AC1">
      <w:pPr>
        <w:jc w:val="both"/>
        <w:rPr>
          <w:lang w:val="en-US"/>
        </w:rPr>
      </w:pPr>
    </w:p>
    <w:p w14:paraId="41AE8036" w14:textId="5E797DAB" w:rsidR="005D4A3C" w:rsidRPr="004302D9" w:rsidRDefault="005D4A3C" w:rsidP="00904AC1">
      <w:pPr>
        <w:jc w:val="both"/>
        <w:rPr>
          <w:lang w:val="en-US"/>
        </w:rPr>
      </w:pPr>
    </w:p>
    <w:p w14:paraId="75D6F218" w14:textId="52126EEA" w:rsidR="005D4A3C" w:rsidRPr="004302D9" w:rsidRDefault="005D4A3C" w:rsidP="00904AC1">
      <w:pPr>
        <w:jc w:val="both"/>
        <w:rPr>
          <w:lang w:val="en-US"/>
        </w:rPr>
      </w:pPr>
    </w:p>
    <w:p w14:paraId="2835EBF0" w14:textId="37A9235D" w:rsidR="005D4A3C" w:rsidRPr="004302D9" w:rsidRDefault="005D4A3C" w:rsidP="00904AC1">
      <w:pPr>
        <w:jc w:val="both"/>
        <w:rPr>
          <w:lang w:val="en-US"/>
        </w:rPr>
      </w:pPr>
    </w:p>
    <w:p w14:paraId="6EBE8411" w14:textId="1DDD85DA" w:rsidR="005D4A3C" w:rsidRPr="004302D9" w:rsidRDefault="005D4A3C" w:rsidP="00904AC1">
      <w:pPr>
        <w:jc w:val="both"/>
        <w:rPr>
          <w:lang w:val="en-US"/>
        </w:rPr>
      </w:pPr>
    </w:p>
    <w:p w14:paraId="0710D3CA" w14:textId="77777777" w:rsidR="005D4A3C" w:rsidRPr="004302D9" w:rsidRDefault="005D4A3C" w:rsidP="00904AC1">
      <w:pPr>
        <w:jc w:val="both"/>
        <w:rPr>
          <w:lang w:val="en-US"/>
        </w:rPr>
      </w:pPr>
    </w:p>
    <w:p w14:paraId="01615F97" w14:textId="6E4C1AEE" w:rsidR="00FE6E49" w:rsidRDefault="00FE6E49" w:rsidP="004302D9">
      <w:pPr>
        <w:pStyle w:val="Caption"/>
        <w:keepNext/>
      </w:pPr>
      <w:r>
        <w:lastRenderedPageBreak/>
        <w:t xml:space="preserve">Table </w:t>
      </w:r>
      <w:r w:rsidR="00083885">
        <w:fldChar w:fldCharType="begin"/>
      </w:r>
      <w:r w:rsidR="00083885">
        <w:instrText xml:space="preserve"> SEQ Table \* ALPHABETIC </w:instrText>
      </w:r>
      <w:r w:rsidR="00083885">
        <w:fldChar w:fldCharType="separate"/>
      </w:r>
      <w:r w:rsidR="00083885">
        <w:rPr>
          <w:noProof/>
        </w:rPr>
        <w:t>C</w:t>
      </w:r>
      <w:r w:rsidR="00083885">
        <w:fldChar w:fldCharType="end"/>
      </w:r>
      <w:r>
        <w:t xml:space="preserve">: High TC and High LDL-C </w:t>
      </w:r>
      <w:proofErr w:type="spellStart"/>
      <w:r>
        <w:t>Prevalences</w:t>
      </w:r>
      <w:proofErr w:type="spellEnd"/>
      <w:r>
        <w:t xml:space="preserve"> by Age Cohort</w:t>
      </w:r>
    </w:p>
    <w:tbl>
      <w:tblPr>
        <w:tblW w:w="9434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537"/>
        <w:gridCol w:w="1417"/>
        <w:gridCol w:w="2393"/>
        <w:gridCol w:w="1417"/>
        <w:gridCol w:w="2408"/>
        <w:gridCol w:w="262"/>
      </w:tblGrid>
      <w:tr w:rsidR="009F44F6" w:rsidRPr="009F44F6" w14:paraId="5CA10A61" w14:textId="77777777" w:rsidTr="004302D9">
        <w:trPr>
          <w:gridAfter w:val="1"/>
          <w:wAfter w:w="263" w:type="dxa"/>
          <w:trHeight w:val="386"/>
        </w:trPr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4DBB" w14:textId="77777777" w:rsidR="009F44F6" w:rsidRPr="004302D9" w:rsidRDefault="009F44F6" w:rsidP="009F44F6">
            <w:pPr>
              <w:rPr>
                <w:rFonts w:ascii="Calibri" w:hAnsi="Calibri" w:cs="Calibri"/>
                <w:sz w:val="22"/>
                <w:szCs w:val="22"/>
                <w:lang w:val="en-US" w:eastAsia="en-GB"/>
              </w:rPr>
            </w:pPr>
            <w:r w:rsidRPr="004302D9">
              <w:rPr>
                <w:rFonts w:ascii="Calibri" w:hAnsi="Calibri" w:cs="Calibri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381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73B51B" w14:textId="77777777" w:rsidR="009F44F6" w:rsidRPr="009F44F6" w:rsidRDefault="009F44F6" w:rsidP="009F44F6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 xml:space="preserve">Total </w:t>
            </w:r>
            <w:proofErr w:type="spellStart"/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>Cholesterol</w:t>
            </w:r>
            <w:proofErr w:type="spellEnd"/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 xml:space="preserve"> Sample*</w:t>
            </w:r>
          </w:p>
        </w:tc>
        <w:tc>
          <w:tcPr>
            <w:tcW w:w="38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B328" w14:textId="77777777" w:rsidR="009F44F6" w:rsidRPr="009F44F6" w:rsidRDefault="009F44F6" w:rsidP="009F44F6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 xml:space="preserve">LDL </w:t>
            </w:r>
            <w:proofErr w:type="spellStart"/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>Cholesterol</w:t>
            </w:r>
            <w:proofErr w:type="spellEnd"/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 xml:space="preserve"> Sample**</w:t>
            </w:r>
          </w:p>
        </w:tc>
      </w:tr>
      <w:tr w:rsidR="009F44F6" w:rsidRPr="009F44F6" w14:paraId="6E4E2416" w14:textId="77777777" w:rsidTr="004302D9">
        <w:trPr>
          <w:gridAfter w:val="1"/>
          <w:wAfter w:w="263" w:type="dxa"/>
          <w:trHeight w:val="386"/>
        </w:trPr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0707" w14:textId="77777777" w:rsidR="009F44F6" w:rsidRPr="009F44F6" w:rsidRDefault="009F44F6" w:rsidP="009F44F6">
            <w:pPr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25E94" w14:textId="77777777" w:rsidR="009F44F6" w:rsidRPr="009F44F6" w:rsidRDefault="009F44F6" w:rsidP="009F44F6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proofErr w:type="spellStart"/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>Prevalence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0EBC" w14:textId="77777777" w:rsidR="009F44F6" w:rsidRPr="009F44F6" w:rsidRDefault="009F44F6" w:rsidP="009F44F6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proofErr w:type="spellStart"/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>Confidence</w:t>
            </w:r>
            <w:proofErr w:type="spellEnd"/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>Interva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91A43" w14:textId="77777777" w:rsidR="009F44F6" w:rsidRPr="009F44F6" w:rsidRDefault="009F44F6" w:rsidP="009F44F6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proofErr w:type="spellStart"/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>Prevalence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15FA0" w14:textId="77777777" w:rsidR="009F44F6" w:rsidRPr="009F44F6" w:rsidRDefault="009F44F6" w:rsidP="009F44F6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proofErr w:type="spellStart"/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>Confidence</w:t>
            </w:r>
            <w:proofErr w:type="spellEnd"/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>Interval</w:t>
            </w:r>
            <w:proofErr w:type="spellEnd"/>
          </w:p>
        </w:tc>
      </w:tr>
      <w:tr w:rsidR="009F44F6" w:rsidRPr="009F44F6" w14:paraId="2F178D53" w14:textId="77777777" w:rsidTr="004302D9">
        <w:trPr>
          <w:gridAfter w:val="1"/>
          <w:wAfter w:w="263" w:type="dxa"/>
          <w:trHeight w:val="386"/>
        </w:trPr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4B37" w14:textId="77777777" w:rsidR="009F44F6" w:rsidRPr="009F44F6" w:rsidRDefault="009F44F6" w:rsidP="009F44F6">
            <w:pPr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>Over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5420" w14:textId="77777777" w:rsidR="009F44F6" w:rsidRPr="009F44F6" w:rsidRDefault="009F44F6" w:rsidP="009F44F6">
            <w:pPr>
              <w:ind w:firstLineChars="100" w:firstLine="220"/>
              <w:jc w:val="right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>7.1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0C9E" w14:textId="77777777" w:rsidR="009F44F6" w:rsidRPr="00DA7505" w:rsidRDefault="009F44F6" w:rsidP="009F44F6">
            <w:pPr>
              <w:ind w:firstLineChars="200" w:firstLine="440"/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</w:pPr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>[</w:t>
            </w:r>
            <w:proofErr w:type="gramStart"/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>6.8 ,</w:t>
            </w:r>
            <w:proofErr w:type="gramEnd"/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 xml:space="preserve">  7.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DDB3" w14:textId="77777777" w:rsidR="009F44F6" w:rsidRPr="009F44F6" w:rsidRDefault="009F44F6" w:rsidP="009F44F6">
            <w:pPr>
              <w:ind w:firstLineChars="100" w:firstLine="220"/>
              <w:jc w:val="right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>7.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C40A" w14:textId="77777777" w:rsidR="009F44F6" w:rsidRPr="00DA7505" w:rsidRDefault="009F44F6" w:rsidP="009F44F6">
            <w:pPr>
              <w:ind w:firstLineChars="200" w:firstLine="440"/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</w:pPr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>[</w:t>
            </w:r>
            <w:proofErr w:type="gramStart"/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>7.1 ,</w:t>
            </w:r>
            <w:proofErr w:type="gramEnd"/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 xml:space="preserve">  7.9]</w:t>
            </w:r>
          </w:p>
        </w:tc>
      </w:tr>
      <w:tr w:rsidR="009F44F6" w:rsidRPr="009F44F6" w14:paraId="5DC5A8C0" w14:textId="77777777" w:rsidTr="004302D9">
        <w:trPr>
          <w:gridAfter w:val="1"/>
          <w:wAfter w:w="263" w:type="dxa"/>
          <w:trHeight w:val="193"/>
        </w:trPr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6CE3" w14:textId="77777777" w:rsidR="009F44F6" w:rsidRPr="009F44F6" w:rsidRDefault="009F44F6" w:rsidP="009F44F6">
            <w:pPr>
              <w:rPr>
                <w:rFonts w:ascii="Calibri" w:hAnsi="Calibri" w:cs="Calibri"/>
                <w:sz w:val="22"/>
                <w:szCs w:val="22"/>
                <w:lang w:eastAsia="en-GB"/>
              </w:rPr>
            </w:pPr>
            <w:proofErr w:type="spellStart"/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>By</w:t>
            </w:r>
            <w:proofErr w:type="spellEnd"/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 xml:space="preserve"> 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2219" w14:textId="77777777" w:rsidR="009F44F6" w:rsidRPr="009F44F6" w:rsidRDefault="009F44F6" w:rsidP="009F44F6">
            <w:pPr>
              <w:rPr>
                <w:rFonts w:ascii="Calibri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E68E" w14:textId="77777777" w:rsidR="009F44F6" w:rsidRPr="00DA7505" w:rsidRDefault="009F44F6" w:rsidP="009F44F6">
            <w:pPr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</w:pPr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CEBF" w14:textId="77777777" w:rsidR="009F44F6" w:rsidRPr="009F44F6" w:rsidRDefault="009F44F6" w:rsidP="009F44F6">
            <w:pPr>
              <w:rPr>
                <w:rFonts w:ascii="Calibri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4437" w14:textId="77777777" w:rsidR="009F44F6" w:rsidRPr="00DA7505" w:rsidRDefault="009F44F6" w:rsidP="009F44F6">
            <w:pPr>
              <w:rPr>
                <w:szCs w:val="20"/>
                <w:highlight w:val="yellow"/>
                <w:lang w:eastAsia="en-GB"/>
              </w:rPr>
            </w:pPr>
          </w:p>
        </w:tc>
      </w:tr>
      <w:tr w:rsidR="009F44F6" w:rsidRPr="009F44F6" w14:paraId="025A4F5F" w14:textId="77777777" w:rsidTr="004302D9">
        <w:trPr>
          <w:gridAfter w:val="1"/>
          <w:wAfter w:w="263" w:type="dxa"/>
          <w:trHeight w:val="193"/>
        </w:trPr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C57D" w14:textId="77777777" w:rsidR="009F44F6" w:rsidRPr="009F44F6" w:rsidRDefault="009F44F6" w:rsidP="009F44F6">
            <w:pPr>
              <w:ind w:firstLineChars="100" w:firstLine="220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>15 - 24 y/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09EE" w14:textId="77777777" w:rsidR="009F44F6" w:rsidRPr="009F44F6" w:rsidRDefault="009F44F6" w:rsidP="009F44F6">
            <w:pPr>
              <w:ind w:firstLineChars="100" w:firstLine="220"/>
              <w:jc w:val="right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A7D0" w14:textId="77777777" w:rsidR="009F44F6" w:rsidRPr="00DA7505" w:rsidRDefault="009F44F6" w:rsidP="009F44F6">
            <w:pPr>
              <w:ind w:firstLineChars="200" w:firstLine="440"/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</w:pPr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>[</w:t>
            </w:r>
            <w:proofErr w:type="gramStart"/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>1.2 ,</w:t>
            </w:r>
            <w:proofErr w:type="gramEnd"/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 xml:space="preserve">  2.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9175" w14:textId="77777777" w:rsidR="009F44F6" w:rsidRPr="009F44F6" w:rsidRDefault="009F44F6" w:rsidP="009F44F6">
            <w:pPr>
              <w:ind w:firstLineChars="100" w:firstLine="220"/>
              <w:jc w:val="right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>2.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0680" w14:textId="77777777" w:rsidR="009F44F6" w:rsidRPr="00DA7505" w:rsidRDefault="009F44F6" w:rsidP="009F44F6">
            <w:pPr>
              <w:ind w:firstLineChars="200" w:firstLine="440"/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</w:pPr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>[</w:t>
            </w:r>
            <w:proofErr w:type="gramStart"/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>1.4 ,</w:t>
            </w:r>
            <w:proofErr w:type="gramEnd"/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 xml:space="preserve">  2.8]</w:t>
            </w:r>
          </w:p>
        </w:tc>
      </w:tr>
      <w:tr w:rsidR="009F44F6" w:rsidRPr="009F44F6" w14:paraId="13FC0B5C" w14:textId="77777777" w:rsidTr="004302D9">
        <w:trPr>
          <w:gridAfter w:val="1"/>
          <w:wAfter w:w="263" w:type="dxa"/>
          <w:trHeight w:val="193"/>
        </w:trPr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8E28" w14:textId="77777777" w:rsidR="009F44F6" w:rsidRPr="009F44F6" w:rsidRDefault="009F44F6" w:rsidP="009F44F6">
            <w:pPr>
              <w:ind w:firstLineChars="100" w:firstLine="220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>25 - 34 y/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7989" w14:textId="77777777" w:rsidR="009F44F6" w:rsidRPr="009F44F6" w:rsidRDefault="009F44F6" w:rsidP="009F44F6">
            <w:pPr>
              <w:ind w:firstLineChars="100" w:firstLine="220"/>
              <w:jc w:val="right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>3.4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67EA" w14:textId="77777777" w:rsidR="009F44F6" w:rsidRPr="00DA7505" w:rsidRDefault="009F44F6" w:rsidP="009F44F6">
            <w:pPr>
              <w:ind w:firstLineChars="200" w:firstLine="440"/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</w:pPr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>[</w:t>
            </w:r>
            <w:proofErr w:type="gramStart"/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>2.9 ,</w:t>
            </w:r>
            <w:proofErr w:type="gramEnd"/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 xml:space="preserve">  4.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7279" w14:textId="77777777" w:rsidR="009F44F6" w:rsidRPr="009F44F6" w:rsidRDefault="009F44F6" w:rsidP="009F44F6">
            <w:pPr>
              <w:ind w:firstLineChars="100" w:firstLine="220"/>
              <w:jc w:val="right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>3.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462E" w14:textId="77777777" w:rsidR="009F44F6" w:rsidRPr="00DA7505" w:rsidRDefault="009F44F6" w:rsidP="009F44F6">
            <w:pPr>
              <w:ind w:firstLineChars="200" w:firstLine="440"/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</w:pPr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>[</w:t>
            </w:r>
            <w:proofErr w:type="gramStart"/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>3.1 ,</w:t>
            </w:r>
            <w:proofErr w:type="gramEnd"/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 xml:space="preserve">  4.5]</w:t>
            </w:r>
          </w:p>
        </w:tc>
      </w:tr>
      <w:tr w:rsidR="009F44F6" w:rsidRPr="009F44F6" w14:paraId="07FE6DAB" w14:textId="77777777" w:rsidTr="004302D9">
        <w:trPr>
          <w:gridAfter w:val="1"/>
          <w:wAfter w:w="263" w:type="dxa"/>
          <w:trHeight w:val="193"/>
        </w:trPr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8830" w14:textId="77777777" w:rsidR="009F44F6" w:rsidRPr="009F44F6" w:rsidRDefault="009F44F6" w:rsidP="009F44F6">
            <w:pPr>
              <w:ind w:firstLineChars="100" w:firstLine="220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>35 - 44 y/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6304" w14:textId="77777777" w:rsidR="009F44F6" w:rsidRPr="009F44F6" w:rsidRDefault="009F44F6" w:rsidP="009F44F6">
            <w:pPr>
              <w:ind w:firstLineChars="100" w:firstLine="220"/>
              <w:jc w:val="right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>5.8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7887" w14:textId="77777777" w:rsidR="009F44F6" w:rsidRPr="00DA7505" w:rsidRDefault="009F44F6" w:rsidP="009F44F6">
            <w:pPr>
              <w:ind w:firstLineChars="200" w:firstLine="440"/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</w:pPr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>[</w:t>
            </w:r>
            <w:proofErr w:type="gramStart"/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>5.3 ,</w:t>
            </w:r>
            <w:proofErr w:type="gramEnd"/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 xml:space="preserve">  6.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B858" w14:textId="77777777" w:rsidR="009F44F6" w:rsidRPr="009F44F6" w:rsidRDefault="009F44F6" w:rsidP="009F44F6">
            <w:pPr>
              <w:ind w:firstLineChars="100" w:firstLine="220"/>
              <w:jc w:val="right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>6.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F7FC" w14:textId="77777777" w:rsidR="009F44F6" w:rsidRPr="00DA7505" w:rsidRDefault="009F44F6" w:rsidP="009F44F6">
            <w:pPr>
              <w:ind w:firstLineChars="200" w:firstLine="440"/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</w:pPr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>[</w:t>
            </w:r>
            <w:proofErr w:type="gramStart"/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>5.5 ,</w:t>
            </w:r>
            <w:proofErr w:type="gramEnd"/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 xml:space="preserve">  6.7]</w:t>
            </w:r>
          </w:p>
        </w:tc>
      </w:tr>
      <w:tr w:rsidR="009F44F6" w:rsidRPr="009F44F6" w14:paraId="75EE45C7" w14:textId="77777777" w:rsidTr="004302D9">
        <w:trPr>
          <w:gridAfter w:val="1"/>
          <w:wAfter w:w="263" w:type="dxa"/>
          <w:trHeight w:val="193"/>
        </w:trPr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FAE8" w14:textId="77777777" w:rsidR="009F44F6" w:rsidRPr="009F44F6" w:rsidRDefault="009F44F6" w:rsidP="009F44F6">
            <w:pPr>
              <w:ind w:firstLineChars="100" w:firstLine="220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>45 - 54 y/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828E" w14:textId="77777777" w:rsidR="009F44F6" w:rsidRPr="009F44F6" w:rsidRDefault="009F44F6" w:rsidP="009F44F6">
            <w:pPr>
              <w:ind w:firstLineChars="100" w:firstLine="220"/>
              <w:jc w:val="right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>10.8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471E" w14:textId="77777777" w:rsidR="009F44F6" w:rsidRPr="00DA7505" w:rsidRDefault="009F44F6" w:rsidP="009F44F6">
            <w:pPr>
              <w:ind w:firstLineChars="200" w:firstLine="440"/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</w:pPr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>[</w:t>
            </w:r>
            <w:proofErr w:type="gramStart"/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>10 ,</w:t>
            </w:r>
            <w:proofErr w:type="gramEnd"/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 xml:space="preserve">  11.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3951" w14:textId="77777777" w:rsidR="009F44F6" w:rsidRPr="009F44F6" w:rsidRDefault="009F44F6" w:rsidP="009F44F6">
            <w:pPr>
              <w:ind w:firstLineChars="100" w:firstLine="220"/>
              <w:jc w:val="right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>10.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B617" w14:textId="77777777" w:rsidR="009F44F6" w:rsidRPr="00DA7505" w:rsidRDefault="009F44F6" w:rsidP="009F44F6">
            <w:pPr>
              <w:ind w:firstLineChars="200" w:firstLine="440"/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</w:pPr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>[</w:t>
            </w:r>
            <w:proofErr w:type="gramStart"/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>9.6 ,</w:t>
            </w:r>
            <w:proofErr w:type="gramEnd"/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 xml:space="preserve">  11.7]</w:t>
            </w:r>
          </w:p>
        </w:tc>
      </w:tr>
      <w:tr w:rsidR="009F44F6" w:rsidRPr="009F44F6" w14:paraId="40F95311" w14:textId="77777777" w:rsidTr="004302D9">
        <w:trPr>
          <w:gridAfter w:val="1"/>
          <w:wAfter w:w="263" w:type="dxa"/>
          <w:trHeight w:val="193"/>
        </w:trPr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D0B0" w14:textId="77777777" w:rsidR="009F44F6" w:rsidRPr="009F44F6" w:rsidRDefault="009F44F6" w:rsidP="009F44F6">
            <w:pPr>
              <w:ind w:firstLineChars="100" w:firstLine="220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>55 - 64 y/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D145" w14:textId="77777777" w:rsidR="009F44F6" w:rsidRPr="009F44F6" w:rsidRDefault="009F44F6" w:rsidP="009F44F6">
            <w:pPr>
              <w:ind w:firstLineChars="100" w:firstLine="220"/>
              <w:jc w:val="right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>14.4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1C09" w14:textId="77777777" w:rsidR="009F44F6" w:rsidRPr="00DA7505" w:rsidRDefault="009F44F6" w:rsidP="009F44F6">
            <w:pPr>
              <w:ind w:firstLineChars="200" w:firstLine="440"/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</w:pPr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>[</w:t>
            </w:r>
            <w:proofErr w:type="gramStart"/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>13.3 ,</w:t>
            </w:r>
            <w:proofErr w:type="gramEnd"/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 xml:space="preserve">  15.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4230" w14:textId="77777777" w:rsidR="009F44F6" w:rsidRPr="009F44F6" w:rsidRDefault="009F44F6" w:rsidP="009F44F6">
            <w:pPr>
              <w:ind w:firstLineChars="100" w:firstLine="220"/>
              <w:jc w:val="right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>14.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F8C5" w14:textId="77777777" w:rsidR="009F44F6" w:rsidRPr="00DA7505" w:rsidRDefault="009F44F6" w:rsidP="009F44F6">
            <w:pPr>
              <w:ind w:firstLineChars="200" w:firstLine="440"/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</w:pPr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>[</w:t>
            </w:r>
            <w:proofErr w:type="gramStart"/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>12.9 ,</w:t>
            </w:r>
            <w:proofErr w:type="gramEnd"/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 xml:space="preserve">  15.6]</w:t>
            </w:r>
          </w:p>
        </w:tc>
      </w:tr>
      <w:tr w:rsidR="009F44F6" w:rsidRPr="009F44F6" w14:paraId="6FEC267D" w14:textId="77777777" w:rsidTr="004302D9">
        <w:trPr>
          <w:gridAfter w:val="1"/>
          <w:wAfter w:w="263" w:type="dxa"/>
          <w:trHeight w:val="206"/>
        </w:trPr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812D" w14:textId="77777777" w:rsidR="009F44F6" w:rsidRPr="009F44F6" w:rsidRDefault="009F44F6" w:rsidP="009F44F6">
            <w:pPr>
              <w:ind w:firstLineChars="100" w:firstLine="220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>65+ y/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C788F" w14:textId="77777777" w:rsidR="009F44F6" w:rsidRPr="009F44F6" w:rsidRDefault="009F44F6" w:rsidP="009F44F6">
            <w:pPr>
              <w:ind w:firstLineChars="100" w:firstLine="220"/>
              <w:jc w:val="right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>14.8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DE4B" w14:textId="77777777" w:rsidR="009F44F6" w:rsidRPr="00DA7505" w:rsidRDefault="009F44F6" w:rsidP="009F44F6">
            <w:pPr>
              <w:ind w:firstLineChars="200" w:firstLine="440"/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</w:pPr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>[</w:t>
            </w:r>
            <w:proofErr w:type="gramStart"/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>13.2 ,</w:t>
            </w:r>
            <w:proofErr w:type="gramEnd"/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 xml:space="preserve">  16.6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19CA4" w14:textId="77777777" w:rsidR="009F44F6" w:rsidRPr="009F44F6" w:rsidRDefault="009F44F6" w:rsidP="009F44F6">
            <w:pPr>
              <w:ind w:firstLineChars="100" w:firstLine="220"/>
              <w:jc w:val="right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9F44F6">
              <w:rPr>
                <w:rFonts w:ascii="Calibri" w:hAnsi="Calibri" w:cs="Calibri"/>
                <w:sz w:val="22"/>
                <w:szCs w:val="22"/>
                <w:lang w:eastAsia="en-GB"/>
              </w:rPr>
              <w:t>16.3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31EAA" w14:textId="77777777" w:rsidR="009F44F6" w:rsidRPr="00DA7505" w:rsidRDefault="009F44F6" w:rsidP="009F44F6">
            <w:pPr>
              <w:ind w:firstLineChars="200" w:firstLine="440"/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</w:pPr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>[</w:t>
            </w:r>
            <w:proofErr w:type="gramStart"/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>13.6 ,</w:t>
            </w:r>
            <w:proofErr w:type="gramEnd"/>
            <w:r w:rsidRPr="00DA7505">
              <w:rPr>
                <w:rFonts w:ascii="Calibri" w:hAnsi="Calibri" w:cs="Calibri"/>
                <w:sz w:val="22"/>
                <w:szCs w:val="22"/>
                <w:highlight w:val="yellow"/>
                <w:lang w:eastAsia="en-GB"/>
              </w:rPr>
              <w:t xml:space="preserve">  19.4]</w:t>
            </w:r>
          </w:p>
        </w:tc>
      </w:tr>
      <w:tr w:rsidR="009F44F6" w:rsidRPr="00DA7505" w14:paraId="3AD740F6" w14:textId="77777777" w:rsidTr="004302D9">
        <w:trPr>
          <w:gridAfter w:val="1"/>
          <w:wAfter w:w="262" w:type="dxa"/>
          <w:trHeight w:val="269"/>
        </w:trPr>
        <w:tc>
          <w:tcPr>
            <w:tcW w:w="9172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D753B" w14:textId="5641EB97" w:rsidR="009F44F6" w:rsidRPr="004302D9" w:rsidRDefault="009F44F6" w:rsidP="009F44F6">
            <w:pPr>
              <w:rPr>
                <w:rFonts w:ascii="Calibri" w:hAnsi="Calibri" w:cs="Calibri"/>
                <w:sz w:val="22"/>
                <w:szCs w:val="22"/>
                <w:lang w:val="en-US" w:eastAsia="en-GB"/>
              </w:rPr>
            </w:pPr>
            <w:r w:rsidRPr="004302D9">
              <w:rPr>
                <w:rFonts w:ascii="Calibri" w:hAnsi="Calibri" w:cs="Calibri"/>
                <w:sz w:val="22"/>
                <w:szCs w:val="22"/>
                <w:lang w:val="en-US" w:eastAsia="en-GB"/>
              </w:rPr>
              <w:t>Note:</w:t>
            </w:r>
            <w:r w:rsidRPr="004302D9">
              <w:rPr>
                <w:rFonts w:ascii="Calibri" w:hAnsi="Calibri" w:cs="Calibri"/>
                <w:sz w:val="22"/>
                <w:szCs w:val="22"/>
                <w:lang w:val="en-US" w:eastAsia="en-GB"/>
              </w:rPr>
              <w:br/>
            </w:r>
            <w:proofErr w:type="spellStart"/>
            <w:r w:rsidRPr="004302D9">
              <w:rPr>
                <w:rFonts w:ascii="Calibri" w:hAnsi="Calibri" w:cs="Calibri"/>
                <w:sz w:val="22"/>
                <w:szCs w:val="22"/>
                <w:lang w:val="en-US" w:eastAsia="en-GB"/>
              </w:rPr>
              <w:t>Prevalences</w:t>
            </w:r>
            <w:proofErr w:type="spellEnd"/>
            <w:r w:rsidRPr="004302D9">
              <w:rPr>
                <w:rFonts w:ascii="Calibri" w:hAnsi="Calibri" w:cs="Calibri"/>
                <w:sz w:val="22"/>
                <w:szCs w:val="22"/>
                <w:lang w:val="en-US" w:eastAsia="en-GB"/>
              </w:rPr>
              <w:t xml:space="preserve"> account for sampling design with survey weights re-scaled by the survey’s sample size such that all countries contribute to estimates according to their population size.</w:t>
            </w:r>
            <w:r w:rsidRPr="004302D9">
              <w:rPr>
                <w:rFonts w:ascii="Calibri" w:hAnsi="Calibri" w:cs="Calibri"/>
                <w:sz w:val="22"/>
                <w:szCs w:val="22"/>
                <w:lang w:val="en-US" w:eastAsia="en-GB"/>
              </w:rPr>
              <w:br/>
              <w:t xml:space="preserve">*     Includes respondents from all 32 countries with a valid total cholesterol </w:t>
            </w:r>
            <w:proofErr w:type="gramStart"/>
            <w:r w:rsidRPr="004302D9">
              <w:rPr>
                <w:rFonts w:ascii="Calibri" w:hAnsi="Calibri" w:cs="Calibri"/>
                <w:sz w:val="22"/>
                <w:szCs w:val="22"/>
                <w:lang w:val="en-US" w:eastAsia="en-GB"/>
              </w:rPr>
              <w:t xml:space="preserve">measurement;   </w:t>
            </w:r>
            <w:proofErr w:type="gramEnd"/>
            <w:r w:rsidRPr="004302D9">
              <w:rPr>
                <w:rFonts w:ascii="Calibri" w:hAnsi="Calibri" w:cs="Calibri"/>
                <w:sz w:val="22"/>
                <w:szCs w:val="22"/>
                <w:lang w:val="en-US" w:eastAsia="en-GB"/>
              </w:rPr>
              <w:t xml:space="preserve"> </w:t>
            </w:r>
            <w:r w:rsidRPr="004302D9">
              <w:rPr>
                <w:rFonts w:ascii="Calibri" w:hAnsi="Calibri" w:cs="Calibri"/>
                <w:sz w:val="22"/>
                <w:szCs w:val="22"/>
                <w:lang w:val="en-US" w:eastAsia="en-GB"/>
              </w:rPr>
              <w:br/>
              <w:t>**  Includes respondents from Algeria, Bangladesh, Burkina Faso, Chile, Costa Rica, Iran, Iraq, Lebanon, Mongolia, Morocco, Myanmar, Seychelles, and St. Vincent &amp; the Grenadines with a valid LDL-C measurement</w:t>
            </w:r>
          </w:p>
        </w:tc>
      </w:tr>
      <w:tr w:rsidR="009F44F6" w:rsidRPr="00DA7505" w14:paraId="59C74EC9" w14:textId="77777777" w:rsidTr="004302D9">
        <w:trPr>
          <w:trHeight w:val="193"/>
        </w:trPr>
        <w:tc>
          <w:tcPr>
            <w:tcW w:w="9172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E3DFC0" w14:textId="77777777" w:rsidR="009F44F6" w:rsidRPr="004302D9" w:rsidRDefault="009F44F6" w:rsidP="009F44F6">
            <w:pPr>
              <w:rPr>
                <w:rFonts w:ascii="Calibri" w:hAnsi="Calibri" w:cs="Calibri"/>
                <w:sz w:val="22"/>
                <w:szCs w:val="22"/>
                <w:lang w:val="en-US" w:eastAsia="en-GB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C668" w14:textId="77777777" w:rsidR="009F44F6" w:rsidRPr="004302D9" w:rsidRDefault="009F44F6" w:rsidP="009F44F6">
            <w:pPr>
              <w:rPr>
                <w:rFonts w:ascii="Calibri" w:hAnsi="Calibri" w:cs="Calibri"/>
                <w:sz w:val="22"/>
                <w:szCs w:val="22"/>
                <w:lang w:val="en-US" w:eastAsia="en-GB"/>
              </w:rPr>
            </w:pPr>
          </w:p>
        </w:tc>
      </w:tr>
      <w:tr w:rsidR="009F44F6" w:rsidRPr="00DA7505" w14:paraId="693D3F8E" w14:textId="77777777" w:rsidTr="004302D9">
        <w:trPr>
          <w:trHeight w:val="193"/>
        </w:trPr>
        <w:tc>
          <w:tcPr>
            <w:tcW w:w="9172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26480A" w14:textId="77777777" w:rsidR="009F44F6" w:rsidRPr="004302D9" w:rsidRDefault="009F44F6" w:rsidP="009F44F6">
            <w:pPr>
              <w:rPr>
                <w:rFonts w:ascii="Calibri" w:hAnsi="Calibri" w:cs="Calibri"/>
                <w:sz w:val="22"/>
                <w:szCs w:val="22"/>
                <w:lang w:val="en-US" w:eastAsia="en-GB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8B5D" w14:textId="77777777" w:rsidR="009F44F6" w:rsidRPr="004302D9" w:rsidRDefault="009F44F6" w:rsidP="009F44F6">
            <w:pPr>
              <w:rPr>
                <w:szCs w:val="20"/>
                <w:lang w:val="en-US" w:eastAsia="en-GB"/>
              </w:rPr>
            </w:pPr>
          </w:p>
        </w:tc>
      </w:tr>
      <w:tr w:rsidR="009F44F6" w:rsidRPr="00DA7505" w14:paraId="11EABE32" w14:textId="77777777" w:rsidTr="004302D9">
        <w:trPr>
          <w:trHeight w:val="193"/>
        </w:trPr>
        <w:tc>
          <w:tcPr>
            <w:tcW w:w="9172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BC2371" w14:textId="77777777" w:rsidR="009F44F6" w:rsidRPr="004302D9" w:rsidRDefault="009F44F6" w:rsidP="009F44F6">
            <w:pPr>
              <w:rPr>
                <w:rFonts w:ascii="Calibri" w:hAnsi="Calibri" w:cs="Calibri"/>
                <w:sz w:val="22"/>
                <w:szCs w:val="22"/>
                <w:lang w:val="en-US" w:eastAsia="en-GB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A5BA" w14:textId="77777777" w:rsidR="009F44F6" w:rsidRPr="004302D9" w:rsidRDefault="009F44F6" w:rsidP="009F44F6">
            <w:pPr>
              <w:rPr>
                <w:szCs w:val="20"/>
                <w:lang w:val="en-US" w:eastAsia="en-GB"/>
              </w:rPr>
            </w:pPr>
          </w:p>
        </w:tc>
      </w:tr>
      <w:tr w:rsidR="009F44F6" w:rsidRPr="00DA7505" w14:paraId="4C224D41" w14:textId="77777777" w:rsidTr="004302D9">
        <w:trPr>
          <w:trHeight w:val="193"/>
        </w:trPr>
        <w:tc>
          <w:tcPr>
            <w:tcW w:w="9172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8F2DAC" w14:textId="77777777" w:rsidR="009F44F6" w:rsidRPr="004302D9" w:rsidRDefault="009F44F6" w:rsidP="009F44F6">
            <w:pPr>
              <w:rPr>
                <w:rFonts w:ascii="Calibri" w:hAnsi="Calibri" w:cs="Calibri"/>
                <w:sz w:val="22"/>
                <w:szCs w:val="22"/>
                <w:lang w:val="en-US" w:eastAsia="en-GB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1174" w14:textId="77777777" w:rsidR="009F44F6" w:rsidRPr="004302D9" w:rsidRDefault="009F44F6" w:rsidP="009F44F6">
            <w:pPr>
              <w:rPr>
                <w:szCs w:val="20"/>
                <w:lang w:val="en-US" w:eastAsia="en-GB"/>
              </w:rPr>
            </w:pPr>
          </w:p>
        </w:tc>
      </w:tr>
      <w:tr w:rsidR="009F44F6" w:rsidRPr="00DA7505" w14:paraId="3B72757B" w14:textId="77777777" w:rsidTr="004302D9">
        <w:trPr>
          <w:trHeight w:val="193"/>
        </w:trPr>
        <w:tc>
          <w:tcPr>
            <w:tcW w:w="9172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FAA6B4" w14:textId="77777777" w:rsidR="009F44F6" w:rsidRPr="004302D9" w:rsidRDefault="009F44F6" w:rsidP="009F44F6">
            <w:pPr>
              <w:rPr>
                <w:rFonts w:ascii="Calibri" w:hAnsi="Calibri" w:cs="Calibri"/>
                <w:sz w:val="22"/>
                <w:szCs w:val="22"/>
                <w:lang w:val="en-US" w:eastAsia="en-GB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3D67" w14:textId="77777777" w:rsidR="009F44F6" w:rsidRPr="004302D9" w:rsidRDefault="009F44F6" w:rsidP="009F44F6">
            <w:pPr>
              <w:rPr>
                <w:szCs w:val="20"/>
                <w:lang w:val="en-US" w:eastAsia="en-GB"/>
              </w:rPr>
            </w:pPr>
          </w:p>
        </w:tc>
      </w:tr>
      <w:tr w:rsidR="009F44F6" w:rsidRPr="00DA7505" w14:paraId="3AE47F9C" w14:textId="77777777" w:rsidTr="004302D9">
        <w:trPr>
          <w:trHeight w:val="193"/>
        </w:trPr>
        <w:tc>
          <w:tcPr>
            <w:tcW w:w="9172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11BA17" w14:textId="77777777" w:rsidR="009F44F6" w:rsidRPr="004302D9" w:rsidRDefault="009F44F6" w:rsidP="009F44F6">
            <w:pPr>
              <w:rPr>
                <w:rFonts w:ascii="Calibri" w:hAnsi="Calibri" w:cs="Calibri"/>
                <w:sz w:val="22"/>
                <w:szCs w:val="22"/>
                <w:lang w:val="en-US" w:eastAsia="en-GB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C5FF" w14:textId="77777777" w:rsidR="009F44F6" w:rsidRPr="004302D9" w:rsidRDefault="009F44F6" w:rsidP="009F44F6">
            <w:pPr>
              <w:rPr>
                <w:szCs w:val="20"/>
                <w:lang w:val="en-US" w:eastAsia="en-GB"/>
              </w:rPr>
            </w:pPr>
          </w:p>
        </w:tc>
      </w:tr>
      <w:tr w:rsidR="009F44F6" w:rsidRPr="00DA7505" w14:paraId="179C1769" w14:textId="77777777" w:rsidTr="004302D9">
        <w:trPr>
          <w:trHeight w:val="193"/>
        </w:trPr>
        <w:tc>
          <w:tcPr>
            <w:tcW w:w="9172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005172" w14:textId="77777777" w:rsidR="009F44F6" w:rsidRPr="004302D9" w:rsidRDefault="009F44F6" w:rsidP="009F44F6">
            <w:pPr>
              <w:rPr>
                <w:rFonts w:ascii="Calibri" w:hAnsi="Calibri" w:cs="Calibri"/>
                <w:sz w:val="22"/>
                <w:szCs w:val="22"/>
                <w:lang w:val="en-US" w:eastAsia="en-GB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7116" w14:textId="77777777" w:rsidR="009F44F6" w:rsidRPr="004302D9" w:rsidRDefault="009F44F6" w:rsidP="009F44F6">
            <w:pPr>
              <w:rPr>
                <w:szCs w:val="20"/>
                <w:lang w:val="en-US" w:eastAsia="en-GB"/>
              </w:rPr>
            </w:pPr>
          </w:p>
        </w:tc>
      </w:tr>
      <w:tr w:rsidR="009F44F6" w:rsidRPr="00DA7505" w14:paraId="7E64F78B" w14:textId="77777777" w:rsidTr="004302D9">
        <w:trPr>
          <w:trHeight w:val="193"/>
        </w:trPr>
        <w:tc>
          <w:tcPr>
            <w:tcW w:w="9172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3AD662" w14:textId="77777777" w:rsidR="009F44F6" w:rsidRPr="004302D9" w:rsidRDefault="009F44F6" w:rsidP="009F44F6">
            <w:pPr>
              <w:rPr>
                <w:rFonts w:ascii="Calibri" w:hAnsi="Calibri" w:cs="Calibri"/>
                <w:sz w:val="22"/>
                <w:szCs w:val="22"/>
                <w:lang w:val="en-US" w:eastAsia="en-GB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5322" w14:textId="77777777" w:rsidR="009F44F6" w:rsidRPr="004302D9" w:rsidRDefault="009F44F6" w:rsidP="009F44F6">
            <w:pPr>
              <w:rPr>
                <w:szCs w:val="20"/>
                <w:lang w:val="en-US" w:eastAsia="en-GB"/>
              </w:rPr>
            </w:pPr>
          </w:p>
        </w:tc>
      </w:tr>
    </w:tbl>
    <w:p w14:paraId="0F587DDC" w14:textId="26FD48DA" w:rsidR="00134E36" w:rsidRPr="003359AB" w:rsidRDefault="00134E36" w:rsidP="0012677F">
      <w:pPr>
        <w:pStyle w:val="Heading1"/>
        <w:spacing w:line="480" w:lineRule="auto"/>
        <w:jc w:val="both"/>
      </w:pPr>
    </w:p>
    <w:sectPr w:rsidR="00134E36" w:rsidRPr="003359AB" w:rsidSect="000B7497">
      <w:footerReference w:type="even" r:id="rId9"/>
      <w:footerReference w:type="default" r:id="rId10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FF908" w14:textId="77777777" w:rsidR="00F957EA" w:rsidRDefault="00F957EA" w:rsidP="00634C3A">
      <w:r>
        <w:separator/>
      </w:r>
    </w:p>
  </w:endnote>
  <w:endnote w:type="continuationSeparator" w:id="0">
    <w:p w14:paraId="40AB0171" w14:textId="77777777" w:rsidR="00F957EA" w:rsidRDefault="00F957EA" w:rsidP="00634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ogul Freeset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152145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E7639F" w14:textId="35667166" w:rsidR="004731C4" w:rsidRDefault="004731C4" w:rsidP="000D4E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AECC7B" w14:textId="77777777" w:rsidR="004731C4" w:rsidRDefault="004731C4" w:rsidP="004302D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698840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9D85B3" w14:textId="15D0330F" w:rsidR="004731C4" w:rsidRDefault="004731C4" w:rsidP="000D4E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2CFAC7" w14:textId="77777777" w:rsidR="004731C4" w:rsidRDefault="004731C4" w:rsidP="004302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E80C72" w14:textId="77777777" w:rsidR="00F957EA" w:rsidRDefault="00F957EA" w:rsidP="00634C3A">
      <w:r>
        <w:separator/>
      </w:r>
    </w:p>
  </w:footnote>
  <w:footnote w:type="continuationSeparator" w:id="0">
    <w:p w14:paraId="2FAB49D6" w14:textId="77777777" w:rsidR="00F957EA" w:rsidRDefault="00F957EA" w:rsidP="00634C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A2320"/>
    <w:multiLevelType w:val="multilevel"/>
    <w:tmpl w:val="5BD68F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222413"/>
    <w:multiLevelType w:val="multilevel"/>
    <w:tmpl w:val="32C4D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A91DEE"/>
    <w:multiLevelType w:val="hybridMultilevel"/>
    <w:tmpl w:val="79AC3FA6"/>
    <w:lvl w:ilvl="0" w:tplc="8C90051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576671"/>
    <w:multiLevelType w:val="multilevel"/>
    <w:tmpl w:val="6FD49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6C4DA6"/>
    <w:multiLevelType w:val="hybridMultilevel"/>
    <w:tmpl w:val="BFD86438"/>
    <w:lvl w:ilvl="0" w:tplc="5A3662D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FD0FD8"/>
    <w:multiLevelType w:val="multilevel"/>
    <w:tmpl w:val="21EA5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F326D69"/>
    <w:multiLevelType w:val="multilevel"/>
    <w:tmpl w:val="4EC8C8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74C3BAF"/>
    <w:multiLevelType w:val="multilevel"/>
    <w:tmpl w:val="F29A7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1AE2F1D"/>
    <w:multiLevelType w:val="multilevel"/>
    <w:tmpl w:val="452401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3655A7A"/>
    <w:multiLevelType w:val="multilevel"/>
    <w:tmpl w:val="939E8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3835ECB"/>
    <w:multiLevelType w:val="hybridMultilevel"/>
    <w:tmpl w:val="C8502FD6"/>
    <w:lvl w:ilvl="0" w:tplc="0E7AA6AA">
      <w:start w:val="1"/>
      <w:numFmt w:val="decimal"/>
      <w:lvlText w:val="(%1)"/>
      <w:lvlJc w:val="left"/>
      <w:pPr>
        <w:ind w:left="720" w:hanging="360"/>
      </w:pPr>
      <w:rPr>
        <w:rFonts w:hint="default"/>
        <w:color w:val="2222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7C7CB5"/>
    <w:multiLevelType w:val="hybridMultilevel"/>
    <w:tmpl w:val="DD12A6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CD3300"/>
    <w:multiLevelType w:val="hybridMultilevel"/>
    <w:tmpl w:val="E0A228D4"/>
    <w:lvl w:ilvl="0" w:tplc="B5529DE4">
      <w:numFmt w:val="bullet"/>
      <w:lvlText w:val="-"/>
      <w:lvlJc w:val="left"/>
      <w:pPr>
        <w:ind w:left="720" w:hanging="360"/>
      </w:pPr>
      <w:rPr>
        <w:rFonts w:ascii="inherit" w:eastAsia="Times New Roman" w:hAnsi="inherit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F50D20"/>
    <w:multiLevelType w:val="multilevel"/>
    <w:tmpl w:val="5E986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72863EF"/>
    <w:multiLevelType w:val="multilevel"/>
    <w:tmpl w:val="353482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DE4428D"/>
    <w:multiLevelType w:val="hybridMultilevel"/>
    <w:tmpl w:val="BD40D1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F03534"/>
    <w:multiLevelType w:val="hybridMultilevel"/>
    <w:tmpl w:val="A112D4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8E65F2"/>
    <w:multiLevelType w:val="multilevel"/>
    <w:tmpl w:val="5F5018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79C1964"/>
    <w:multiLevelType w:val="hybridMultilevel"/>
    <w:tmpl w:val="32BEF9EE"/>
    <w:lvl w:ilvl="0" w:tplc="A33CB27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D42A3E"/>
    <w:multiLevelType w:val="multilevel"/>
    <w:tmpl w:val="86E0B6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13"/>
  </w:num>
  <w:num w:numId="3">
    <w:abstractNumId w:val="2"/>
  </w:num>
  <w:num w:numId="4">
    <w:abstractNumId w:val="6"/>
  </w:num>
  <w:num w:numId="5">
    <w:abstractNumId w:val="11"/>
  </w:num>
  <w:num w:numId="6">
    <w:abstractNumId w:val="17"/>
  </w:num>
  <w:num w:numId="7">
    <w:abstractNumId w:val="5"/>
  </w:num>
  <w:num w:numId="8">
    <w:abstractNumId w:val="9"/>
  </w:num>
  <w:num w:numId="9">
    <w:abstractNumId w:val="19"/>
  </w:num>
  <w:num w:numId="10">
    <w:abstractNumId w:val="3"/>
  </w:num>
  <w:num w:numId="11">
    <w:abstractNumId w:val="0"/>
  </w:num>
  <w:num w:numId="12">
    <w:abstractNumId w:val="18"/>
  </w:num>
  <w:num w:numId="13">
    <w:abstractNumId w:val="8"/>
  </w:num>
  <w:num w:numId="14">
    <w:abstractNumId w:val="7"/>
  </w:num>
  <w:num w:numId="15">
    <w:abstractNumId w:val="15"/>
  </w:num>
  <w:num w:numId="16">
    <w:abstractNumId w:val="1"/>
  </w:num>
  <w:num w:numId="17">
    <w:abstractNumId w:val="12"/>
  </w:num>
  <w:num w:numId="18">
    <w:abstractNumId w:val="4"/>
  </w:num>
  <w:num w:numId="19">
    <w:abstractNumId w:val="14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wNbS0NLYwMzE1MzRW0lEKTi0uzszPAykwrAUAf00OtSwAAAA="/>
  </w:docVars>
  <w:rsids>
    <w:rsidRoot w:val="002E08CF"/>
    <w:rsid w:val="00003930"/>
    <w:rsid w:val="000054B9"/>
    <w:rsid w:val="000058BA"/>
    <w:rsid w:val="00006575"/>
    <w:rsid w:val="00007D6A"/>
    <w:rsid w:val="0001168C"/>
    <w:rsid w:val="000171F1"/>
    <w:rsid w:val="00020D96"/>
    <w:rsid w:val="00023642"/>
    <w:rsid w:val="000249D5"/>
    <w:rsid w:val="00025F08"/>
    <w:rsid w:val="00035B7C"/>
    <w:rsid w:val="000405E3"/>
    <w:rsid w:val="00043AE8"/>
    <w:rsid w:val="000442AF"/>
    <w:rsid w:val="000467B1"/>
    <w:rsid w:val="000570D8"/>
    <w:rsid w:val="00060BBC"/>
    <w:rsid w:val="0006372F"/>
    <w:rsid w:val="000652C4"/>
    <w:rsid w:val="0006684B"/>
    <w:rsid w:val="000715AB"/>
    <w:rsid w:val="000734BC"/>
    <w:rsid w:val="00080E7E"/>
    <w:rsid w:val="00083885"/>
    <w:rsid w:val="0009029A"/>
    <w:rsid w:val="000959F9"/>
    <w:rsid w:val="000A4CEE"/>
    <w:rsid w:val="000A51FF"/>
    <w:rsid w:val="000A7531"/>
    <w:rsid w:val="000A7689"/>
    <w:rsid w:val="000B5104"/>
    <w:rsid w:val="000B61C9"/>
    <w:rsid w:val="000B7436"/>
    <w:rsid w:val="000B7497"/>
    <w:rsid w:val="000C43C2"/>
    <w:rsid w:val="000C499C"/>
    <w:rsid w:val="000D221F"/>
    <w:rsid w:val="000D67A4"/>
    <w:rsid w:val="000D7C4E"/>
    <w:rsid w:val="000E2434"/>
    <w:rsid w:val="000E7976"/>
    <w:rsid w:val="000F090D"/>
    <w:rsid w:val="000F5B2C"/>
    <w:rsid w:val="00102087"/>
    <w:rsid w:val="00105CF4"/>
    <w:rsid w:val="001062D5"/>
    <w:rsid w:val="001113CE"/>
    <w:rsid w:val="001125F4"/>
    <w:rsid w:val="001160CF"/>
    <w:rsid w:val="001211F0"/>
    <w:rsid w:val="00121B9C"/>
    <w:rsid w:val="00125BFD"/>
    <w:rsid w:val="0012677F"/>
    <w:rsid w:val="00130369"/>
    <w:rsid w:val="00132D16"/>
    <w:rsid w:val="00134E36"/>
    <w:rsid w:val="00141851"/>
    <w:rsid w:val="00142151"/>
    <w:rsid w:val="00144A81"/>
    <w:rsid w:val="001512D1"/>
    <w:rsid w:val="00160711"/>
    <w:rsid w:val="0016286A"/>
    <w:rsid w:val="001636FF"/>
    <w:rsid w:val="00163A5A"/>
    <w:rsid w:val="00171DF7"/>
    <w:rsid w:val="00173B06"/>
    <w:rsid w:val="00176687"/>
    <w:rsid w:val="0017773E"/>
    <w:rsid w:val="001823E8"/>
    <w:rsid w:val="001841CB"/>
    <w:rsid w:val="001843AC"/>
    <w:rsid w:val="00187F2A"/>
    <w:rsid w:val="001976FA"/>
    <w:rsid w:val="001A52E3"/>
    <w:rsid w:val="001B08C8"/>
    <w:rsid w:val="001C00A1"/>
    <w:rsid w:val="001C5137"/>
    <w:rsid w:val="001C6155"/>
    <w:rsid w:val="001D3010"/>
    <w:rsid w:val="001D5F1D"/>
    <w:rsid w:val="001E15E0"/>
    <w:rsid w:val="001E7FB0"/>
    <w:rsid w:val="001F6EF3"/>
    <w:rsid w:val="00200872"/>
    <w:rsid w:val="0020120C"/>
    <w:rsid w:val="00202379"/>
    <w:rsid w:val="0020373B"/>
    <w:rsid w:val="0020720B"/>
    <w:rsid w:val="00211929"/>
    <w:rsid w:val="002151F4"/>
    <w:rsid w:val="0021532B"/>
    <w:rsid w:val="00241802"/>
    <w:rsid w:val="002479CA"/>
    <w:rsid w:val="00252C54"/>
    <w:rsid w:val="00261F72"/>
    <w:rsid w:val="00265CDE"/>
    <w:rsid w:val="002704C7"/>
    <w:rsid w:val="0027261B"/>
    <w:rsid w:val="0029319D"/>
    <w:rsid w:val="00293876"/>
    <w:rsid w:val="002A681F"/>
    <w:rsid w:val="002B607E"/>
    <w:rsid w:val="002C5D03"/>
    <w:rsid w:val="002C6B8F"/>
    <w:rsid w:val="002D2421"/>
    <w:rsid w:val="002D4ECF"/>
    <w:rsid w:val="002D57FC"/>
    <w:rsid w:val="002E0070"/>
    <w:rsid w:val="002E08CF"/>
    <w:rsid w:val="002E1CA0"/>
    <w:rsid w:val="002E4CE3"/>
    <w:rsid w:val="002E75D1"/>
    <w:rsid w:val="002F0E6A"/>
    <w:rsid w:val="002F2491"/>
    <w:rsid w:val="002F42C2"/>
    <w:rsid w:val="002F7793"/>
    <w:rsid w:val="002F79B5"/>
    <w:rsid w:val="00303297"/>
    <w:rsid w:val="0030418F"/>
    <w:rsid w:val="00307A8A"/>
    <w:rsid w:val="00310C8A"/>
    <w:rsid w:val="00314219"/>
    <w:rsid w:val="00317100"/>
    <w:rsid w:val="00320CFF"/>
    <w:rsid w:val="00322389"/>
    <w:rsid w:val="00324027"/>
    <w:rsid w:val="003359AB"/>
    <w:rsid w:val="003372E0"/>
    <w:rsid w:val="003421C1"/>
    <w:rsid w:val="00344E59"/>
    <w:rsid w:val="003617B0"/>
    <w:rsid w:val="00362576"/>
    <w:rsid w:val="00363727"/>
    <w:rsid w:val="003660E3"/>
    <w:rsid w:val="00366C69"/>
    <w:rsid w:val="00372DA5"/>
    <w:rsid w:val="00377E21"/>
    <w:rsid w:val="00382719"/>
    <w:rsid w:val="003845DE"/>
    <w:rsid w:val="003A43BD"/>
    <w:rsid w:val="003A519F"/>
    <w:rsid w:val="003A7D5A"/>
    <w:rsid w:val="003B5A65"/>
    <w:rsid w:val="003C313C"/>
    <w:rsid w:val="003C7407"/>
    <w:rsid w:val="003D34E3"/>
    <w:rsid w:val="003D4467"/>
    <w:rsid w:val="003E797F"/>
    <w:rsid w:val="003F0972"/>
    <w:rsid w:val="003F495E"/>
    <w:rsid w:val="003F76B4"/>
    <w:rsid w:val="00404062"/>
    <w:rsid w:val="00422D0A"/>
    <w:rsid w:val="00422F8D"/>
    <w:rsid w:val="0042672C"/>
    <w:rsid w:val="00426F99"/>
    <w:rsid w:val="004302D9"/>
    <w:rsid w:val="0045061A"/>
    <w:rsid w:val="00451C3C"/>
    <w:rsid w:val="00454483"/>
    <w:rsid w:val="00457624"/>
    <w:rsid w:val="004600D6"/>
    <w:rsid w:val="004603EC"/>
    <w:rsid w:val="00466EF2"/>
    <w:rsid w:val="004731C4"/>
    <w:rsid w:val="004808AC"/>
    <w:rsid w:val="00480E2D"/>
    <w:rsid w:val="00492BA4"/>
    <w:rsid w:val="00495F90"/>
    <w:rsid w:val="0049735C"/>
    <w:rsid w:val="004A4B01"/>
    <w:rsid w:val="004A62AC"/>
    <w:rsid w:val="004B5691"/>
    <w:rsid w:val="004B7AB3"/>
    <w:rsid w:val="004C3F2D"/>
    <w:rsid w:val="004C719B"/>
    <w:rsid w:val="004D0FB0"/>
    <w:rsid w:val="004D2DF7"/>
    <w:rsid w:val="004D4445"/>
    <w:rsid w:val="004E1835"/>
    <w:rsid w:val="004E2A51"/>
    <w:rsid w:val="004E5180"/>
    <w:rsid w:val="004F0333"/>
    <w:rsid w:val="004F0AB6"/>
    <w:rsid w:val="004F1806"/>
    <w:rsid w:val="004F235C"/>
    <w:rsid w:val="004F443B"/>
    <w:rsid w:val="004F7EA6"/>
    <w:rsid w:val="0050363E"/>
    <w:rsid w:val="00512F2D"/>
    <w:rsid w:val="00513902"/>
    <w:rsid w:val="005148CD"/>
    <w:rsid w:val="005235D8"/>
    <w:rsid w:val="00531842"/>
    <w:rsid w:val="005321BB"/>
    <w:rsid w:val="00542F06"/>
    <w:rsid w:val="00552FDD"/>
    <w:rsid w:val="0055624F"/>
    <w:rsid w:val="0057146F"/>
    <w:rsid w:val="0057302F"/>
    <w:rsid w:val="00573B9B"/>
    <w:rsid w:val="00575043"/>
    <w:rsid w:val="00580EEE"/>
    <w:rsid w:val="0058313B"/>
    <w:rsid w:val="00587EFF"/>
    <w:rsid w:val="0059354B"/>
    <w:rsid w:val="005B2E28"/>
    <w:rsid w:val="005C2376"/>
    <w:rsid w:val="005C2DA0"/>
    <w:rsid w:val="005D4A3C"/>
    <w:rsid w:val="005E260B"/>
    <w:rsid w:val="005E45F7"/>
    <w:rsid w:val="005F07CF"/>
    <w:rsid w:val="005F4052"/>
    <w:rsid w:val="00601878"/>
    <w:rsid w:val="006169D9"/>
    <w:rsid w:val="00622A5E"/>
    <w:rsid w:val="00623E40"/>
    <w:rsid w:val="0062572F"/>
    <w:rsid w:val="006309CF"/>
    <w:rsid w:val="006326F9"/>
    <w:rsid w:val="00634C3A"/>
    <w:rsid w:val="0063658F"/>
    <w:rsid w:val="0063679F"/>
    <w:rsid w:val="00637B96"/>
    <w:rsid w:val="006440A9"/>
    <w:rsid w:val="00644DBD"/>
    <w:rsid w:val="00652BBE"/>
    <w:rsid w:val="006550CE"/>
    <w:rsid w:val="00661E6A"/>
    <w:rsid w:val="00670F18"/>
    <w:rsid w:val="006726B1"/>
    <w:rsid w:val="00675B30"/>
    <w:rsid w:val="0067609D"/>
    <w:rsid w:val="00687D8B"/>
    <w:rsid w:val="00691AF9"/>
    <w:rsid w:val="00695190"/>
    <w:rsid w:val="006A3443"/>
    <w:rsid w:val="006A7216"/>
    <w:rsid w:val="006C0FB3"/>
    <w:rsid w:val="006D4C8B"/>
    <w:rsid w:val="006E065C"/>
    <w:rsid w:val="006E35C4"/>
    <w:rsid w:val="006F0254"/>
    <w:rsid w:val="006F0647"/>
    <w:rsid w:val="006F1F64"/>
    <w:rsid w:val="007007BF"/>
    <w:rsid w:val="00700E1B"/>
    <w:rsid w:val="00701DE4"/>
    <w:rsid w:val="00706D44"/>
    <w:rsid w:val="00742B62"/>
    <w:rsid w:val="00744ADE"/>
    <w:rsid w:val="00747AD8"/>
    <w:rsid w:val="00750B5D"/>
    <w:rsid w:val="00755C51"/>
    <w:rsid w:val="00766A47"/>
    <w:rsid w:val="00767073"/>
    <w:rsid w:val="00771D31"/>
    <w:rsid w:val="00774353"/>
    <w:rsid w:val="00777DA7"/>
    <w:rsid w:val="00782706"/>
    <w:rsid w:val="007859CD"/>
    <w:rsid w:val="007863FE"/>
    <w:rsid w:val="007906D1"/>
    <w:rsid w:val="00792CC4"/>
    <w:rsid w:val="00793C87"/>
    <w:rsid w:val="00796092"/>
    <w:rsid w:val="007A4795"/>
    <w:rsid w:val="007B4B93"/>
    <w:rsid w:val="007B647D"/>
    <w:rsid w:val="007C2C3F"/>
    <w:rsid w:val="007C367B"/>
    <w:rsid w:val="007C3C80"/>
    <w:rsid w:val="007D3A2D"/>
    <w:rsid w:val="007E11B5"/>
    <w:rsid w:val="007F2601"/>
    <w:rsid w:val="008035C2"/>
    <w:rsid w:val="00805157"/>
    <w:rsid w:val="00816645"/>
    <w:rsid w:val="00817E05"/>
    <w:rsid w:val="00835B4C"/>
    <w:rsid w:val="00852439"/>
    <w:rsid w:val="0085416D"/>
    <w:rsid w:val="00854753"/>
    <w:rsid w:val="0085616D"/>
    <w:rsid w:val="00856596"/>
    <w:rsid w:val="00857CF2"/>
    <w:rsid w:val="00862087"/>
    <w:rsid w:val="00863558"/>
    <w:rsid w:val="0087131E"/>
    <w:rsid w:val="00876B0C"/>
    <w:rsid w:val="00880AF6"/>
    <w:rsid w:val="00882206"/>
    <w:rsid w:val="008841C9"/>
    <w:rsid w:val="008847EA"/>
    <w:rsid w:val="008859A3"/>
    <w:rsid w:val="0089224F"/>
    <w:rsid w:val="008937BA"/>
    <w:rsid w:val="00897CA8"/>
    <w:rsid w:val="008A24AC"/>
    <w:rsid w:val="008A6454"/>
    <w:rsid w:val="008B3D8F"/>
    <w:rsid w:val="008B5730"/>
    <w:rsid w:val="008B6797"/>
    <w:rsid w:val="008C08CE"/>
    <w:rsid w:val="008D0D59"/>
    <w:rsid w:val="008D2543"/>
    <w:rsid w:val="008D6F0C"/>
    <w:rsid w:val="008E4A23"/>
    <w:rsid w:val="008F58A6"/>
    <w:rsid w:val="008F7F60"/>
    <w:rsid w:val="00904AC1"/>
    <w:rsid w:val="00905CFA"/>
    <w:rsid w:val="0091037E"/>
    <w:rsid w:val="00917974"/>
    <w:rsid w:val="0092764C"/>
    <w:rsid w:val="009316E4"/>
    <w:rsid w:val="00931BA0"/>
    <w:rsid w:val="00934FD9"/>
    <w:rsid w:val="00940824"/>
    <w:rsid w:val="00946B01"/>
    <w:rsid w:val="009510C1"/>
    <w:rsid w:val="00954A7E"/>
    <w:rsid w:val="009578EB"/>
    <w:rsid w:val="009735F1"/>
    <w:rsid w:val="0097390C"/>
    <w:rsid w:val="00973980"/>
    <w:rsid w:val="0097423D"/>
    <w:rsid w:val="00976D75"/>
    <w:rsid w:val="00983038"/>
    <w:rsid w:val="009838EF"/>
    <w:rsid w:val="00984DD9"/>
    <w:rsid w:val="00992F91"/>
    <w:rsid w:val="009A031D"/>
    <w:rsid w:val="009A3836"/>
    <w:rsid w:val="009A4014"/>
    <w:rsid w:val="009B4D8F"/>
    <w:rsid w:val="009B7D9A"/>
    <w:rsid w:val="009C35AE"/>
    <w:rsid w:val="009C6D64"/>
    <w:rsid w:val="009D071A"/>
    <w:rsid w:val="009D1713"/>
    <w:rsid w:val="009D565F"/>
    <w:rsid w:val="009E0071"/>
    <w:rsid w:val="009E14C7"/>
    <w:rsid w:val="009E15FA"/>
    <w:rsid w:val="009E26E9"/>
    <w:rsid w:val="009E4CCB"/>
    <w:rsid w:val="009F44F6"/>
    <w:rsid w:val="00A010FA"/>
    <w:rsid w:val="00A13DA6"/>
    <w:rsid w:val="00A259A0"/>
    <w:rsid w:val="00A30AC9"/>
    <w:rsid w:val="00A30F8A"/>
    <w:rsid w:val="00A35BF9"/>
    <w:rsid w:val="00A431CC"/>
    <w:rsid w:val="00A44D0E"/>
    <w:rsid w:val="00A47700"/>
    <w:rsid w:val="00A50EA0"/>
    <w:rsid w:val="00A51959"/>
    <w:rsid w:val="00A51BA0"/>
    <w:rsid w:val="00A53E94"/>
    <w:rsid w:val="00A5642E"/>
    <w:rsid w:val="00A60A06"/>
    <w:rsid w:val="00A71432"/>
    <w:rsid w:val="00A7153C"/>
    <w:rsid w:val="00A7471B"/>
    <w:rsid w:val="00A765D7"/>
    <w:rsid w:val="00A826B7"/>
    <w:rsid w:val="00A82B60"/>
    <w:rsid w:val="00A90D09"/>
    <w:rsid w:val="00A962D8"/>
    <w:rsid w:val="00AA3435"/>
    <w:rsid w:val="00AA430C"/>
    <w:rsid w:val="00AA758D"/>
    <w:rsid w:val="00AB19BD"/>
    <w:rsid w:val="00AB2FDE"/>
    <w:rsid w:val="00AB5AE5"/>
    <w:rsid w:val="00AB6094"/>
    <w:rsid w:val="00AB7278"/>
    <w:rsid w:val="00AB7D1A"/>
    <w:rsid w:val="00AC2F4E"/>
    <w:rsid w:val="00AC327B"/>
    <w:rsid w:val="00AC4C05"/>
    <w:rsid w:val="00AD6B71"/>
    <w:rsid w:val="00AE0B47"/>
    <w:rsid w:val="00AE10A5"/>
    <w:rsid w:val="00AE11F3"/>
    <w:rsid w:val="00AE2B4C"/>
    <w:rsid w:val="00AE5AF6"/>
    <w:rsid w:val="00AE7563"/>
    <w:rsid w:val="00AE77A7"/>
    <w:rsid w:val="00AF5141"/>
    <w:rsid w:val="00B01D11"/>
    <w:rsid w:val="00B13813"/>
    <w:rsid w:val="00B23190"/>
    <w:rsid w:val="00B25396"/>
    <w:rsid w:val="00B2543D"/>
    <w:rsid w:val="00B30982"/>
    <w:rsid w:val="00B368D3"/>
    <w:rsid w:val="00B42828"/>
    <w:rsid w:val="00B43889"/>
    <w:rsid w:val="00B51E3B"/>
    <w:rsid w:val="00B543CD"/>
    <w:rsid w:val="00B6105D"/>
    <w:rsid w:val="00B61946"/>
    <w:rsid w:val="00B638F7"/>
    <w:rsid w:val="00B64232"/>
    <w:rsid w:val="00B77F03"/>
    <w:rsid w:val="00B82192"/>
    <w:rsid w:val="00B85EA4"/>
    <w:rsid w:val="00B86737"/>
    <w:rsid w:val="00B909E4"/>
    <w:rsid w:val="00B914F7"/>
    <w:rsid w:val="00B91778"/>
    <w:rsid w:val="00BA3243"/>
    <w:rsid w:val="00BA62E7"/>
    <w:rsid w:val="00BB2042"/>
    <w:rsid w:val="00BC04E1"/>
    <w:rsid w:val="00BC1065"/>
    <w:rsid w:val="00BD6BE6"/>
    <w:rsid w:val="00BE0CDC"/>
    <w:rsid w:val="00BE3BF1"/>
    <w:rsid w:val="00BE4BA7"/>
    <w:rsid w:val="00BF1D30"/>
    <w:rsid w:val="00BF468C"/>
    <w:rsid w:val="00BF4726"/>
    <w:rsid w:val="00BF7DF6"/>
    <w:rsid w:val="00C10C62"/>
    <w:rsid w:val="00C11D6A"/>
    <w:rsid w:val="00C16538"/>
    <w:rsid w:val="00C22665"/>
    <w:rsid w:val="00C226C4"/>
    <w:rsid w:val="00C40F12"/>
    <w:rsid w:val="00C42DCB"/>
    <w:rsid w:val="00C430B7"/>
    <w:rsid w:val="00C45D46"/>
    <w:rsid w:val="00C578F5"/>
    <w:rsid w:val="00C61786"/>
    <w:rsid w:val="00C61DA5"/>
    <w:rsid w:val="00C62EB3"/>
    <w:rsid w:val="00C63990"/>
    <w:rsid w:val="00C67CA8"/>
    <w:rsid w:val="00C721FC"/>
    <w:rsid w:val="00C755B1"/>
    <w:rsid w:val="00C80C6C"/>
    <w:rsid w:val="00C80FBD"/>
    <w:rsid w:val="00C81399"/>
    <w:rsid w:val="00C911B5"/>
    <w:rsid w:val="00C93F6B"/>
    <w:rsid w:val="00CA1320"/>
    <w:rsid w:val="00CB126B"/>
    <w:rsid w:val="00CB639B"/>
    <w:rsid w:val="00CC1186"/>
    <w:rsid w:val="00CC35B1"/>
    <w:rsid w:val="00CD5A2C"/>
    <w:rsid w:val="00CF289F"/>
    <w:rsid w:val="00D04573"/>
    <w:rsid w:val="00D179E9"/>
    <w:rsid w:val="00D207C5"/>
    <w:rsid w:val="00D209E9"/>
    <w:rsid w:val="00D219EA"/>
    <w:rsid w:val="00D24E0F"/>
    <w:rsid w:val="00D303C5"/>
    <w:rsid w:val="00D30624"/>
    <w:rsid w:val="00D47BAE"/>
    <w:rsid w:val="00D6020B"/>
    <w:rsid w:val="00D605C3"/>
    <w:rsid w:val="00D6276D"/>
    <w:rsid w:val="00D64BF8"/>
    <w:rsid w:val="00D71146"/>
    <w:rsid w:val="00D71DB6"/>
    <w:rsid w:val="00D87272"/>
    <w:rsid w:val="00DA1A8A"/>
    <w:rsid w:val="00DA23D4"/>
    <w:rsid w:val="00DA3D41"/>
    <w:rsid w:val="00DA458E"/>
    <w:rsid w:val="00DA478D"/>
    <w:rsid w:val="00DA7505"/>
    <w:rsid w:val="00DB167D"/>
    <w:rsid w:val="00DB6E07"/>
    <w:rsid w:val="00DC496F"/>
    <w:rsid w:val="00DC4E7E"/>
    <w:rsid w:val="00DC6578"/>
    <w:rsid w:val="00DD4750"/>
    <w:rsid w:val="00DD65EA"/>
    <w:rsid w:val="00DE36AB"/>
    <w:rsid w:val="00DE47E5"/>
    <w:rsid w:val="00DE68E7"/>
    <w:rsid w:val="00DF31FC"/>
    <w:rsid w:val="00DF3E0C"/>
    <w:rsid w:val="00DF4689"/>
    <w:rsid w:val="00DF493C"/>
    <w:rsid w:val="00DF708A"/>
    <w:rsid w:val="00E002FF"/>
    <w:rsid w:val="00E1190E"/>
    <w:rsid w:val="00E11B77"/>
    <w:rsid w:val="00E201FB"/>
    <w:rsid w:val="00E218BD"/>
    <w:rsid w:val="00E24039"/>
    <w:rsid w:val="00E2725D"/>
    <w:rsid w:val="00E33AE2"/>
    <w:rsid w:val="00E351FB"/>
    <w:rsid w:val="00E37A56"/>
    <w:rsid w:val="00E37B48"/>
    <w:rsid w:val="00E407D3"/>
    <w:rsid w:val="00E44377"/>
    <w:rsid w:val="00E46006"/>
    <w:rsid w:val="00E557F9"/>
    <w:rsid w:val="00E63279"/>
    <w:rsid w:val="00E66891"/>
    <w:rsid w:val="00E67CE8"/>
    <w:rsid w:val="00E71800"/>
    <w:rsid w:val="00E75DD2"/>
    <w:rsid w:val="00E8481B"/>
    <w:rsid w:val="00E92AFE"/>
    <w:rsid w:val="00EC7584"/>
    <w:rsid w:val="00ED13EC"/>
    <w:rsid w:val="00ED3786"/>
    <w:rsid w:val="00ED476B"/>
    <w:rsid w:val="00EE0284"/>
    <w:rsid w:val="00EE42E5"/>
    <w:rsid w:val="00EE4948"/>
    <w:rsid w:val="00EE608C"/>
    <w:rsid w:val="00EE6E10"/>
    <w:rsid w:val="00EF209F"/>
    <w:rsid w:val="00EF6EA9"/>
    <w:rsid w:val="00F01F1C"/>
    <w:rsid w:val="00F134DF"/>
    <w:rsid w:val="00F20459"/>
    <w:rsid w:val="00F229B7"/>
    <w:rsid w:val="00F27434"/>
    <w:rsid w:val="00F30974"/>
    <w:rsid w:val="00F42A6F"/>
    <w:rsid w:val="00F43A96"/>
    <w:rsid w:val="00F44946"/>
    <w:rsid w:val="00F45ACC"/>
    <w:rsid w:val="00F56674"/>
    <w:rsid w:val="00F574EB"/>
    <w:rsid w:val="00F63BDE"/>
    <w:rsid w:val="00F651B7"/>
    <w:rsid w:val="00F65D4C"/>
    <w:rsid w:val="00F65F68"/>
    <w:rsid w:val="00F71512"/>
    <w:rsid w:val="00F725B5"/>
    <w:rsid w:val="00F8511E"/>
    <w:rsid w:val="00F8720D"/>
    <w:rsid w:val="00F91949"/>
    <w:rsid w:val="00F957EA"/>
    <w:rsid w:val="00F96C75"/>
    <w:rsid w:val="00FA0F7D"/>
    <w:rsid w:val="00FA131C"/>
    <w:rsid w:val="00FA2EFC"/>
    <w:rsid w:val="00FA66CF"/>
    <w:rsid w:val="00FB3C0B"/>
    <w:rsid w:val="00FC0AB3"/>
    <w:rsid w:val="00FC1675"/>
    <w:rsid w:val="00FC2314"/>
    <w:rsid w:val="00FC62F0"/>
    <w:rsid w:val="00FC6710"/>
    <w:rsid w:val="00FC6FAD"/>
    <w:rsid w:val="00FE6E49"/>
    <w:rsid w:val="00FF4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0ABAD"/>
  <w14:defaultImageDpi w14:val="32767"/>
  <w15:chartTrackingRefBased/>
  <w15:docId w15:val="{D3A2B050-2F9E-4C45-AF4E-04AD867E8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F5B2C"/>
    <w:rPr>
      <w:rFonts w:ascii="Times New Roman" w:eastAsia="Times New Roman" w:hAnsi="Times New Roman" w:cs="Times New Roman"/>
      <w:sz w:val="20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5B2C"/>
    <w:pPr>
      <w:keepNext/>
      <w:keepLines/>
      <w:spacing w:before="240" w:line="360" w:lineRule="auto"/>
      <w:outlineLvl w:val="0"/>
    </w:pPr>
    <w:rPr>
      <w:rFonts w:eastAsiaTheme="majorEastAsia" w:cstheme="majorBidi"/>
      <w:b/>
      <w:color w:val="000000" w:themeColor="text1"/>
      <w:sz w:val="24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0972"/>
    <w:pPr>
      <w:keepNext/>
      <w:keepLines/>
      <w:spacing w:before="4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0972"/>
    <w:pPr>
      <w:keepNext/>
      <w:keepLines/>
      <w:spacing w:before="4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97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9">
    <w:name w:val="heading 9"/>
    <w:basedOn w:val="Normal"/>
    <w:next w:val="Normal"/>
    <w:link w:val="Heading9Char"/>
    <w:qFormat/>
    <w:rsid w:val="000405E3"/>
    <w:pPr>
      <w:keepNext/>
      <w:tabs>
        <w:tab w:val="right" w:pos="1450"/>
      </w:tabs>
      <w:spacing w:before="96"/>
      <w:outlineLvl w:val="8"/>
    </w:pPr>
    <w:rPr>
      <w:i/>
      <w:iCs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B2C"/>
    <w:rPr>
      <w:rFonts w:ascii="Times New Roman" w:eastAsiaTheme="majorEastAsia" w:hAnsi="Times New Roman" w:cstheme="majorBidi"/>
      <w:b/>
      <w:color w:val="000000" w:themeColor="text1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42B62"/>
    <w:pPr>
      <w:spacing w:after="200"/>
    </w:pPr>
    <w:rPr>
      <w:rFonts w:eastAsiaTheme="minorHAnsi" w:cstheme="minorBidi"/>
      <w:b/>
      <w:iCs/>
      <w:color w:val="000000" w:themeColor="text1"/>
      <w:szCs w:val="18"/>
      <w:lang w:val="en-US"/>
    </w:rPr>
  </w:style>
  <w:style w:type="paragraph" w:styleId="NoSpacing">
    <w:name w:val="No Spacing"/>
    <w:uiPriority w:val="1"/>
    <w:qFormat/>
    <w:rsid w:val="000F5B2C"/>
    <w:rPr>
      <w:sz w:val="20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A962D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550CE"/>
    <w:pPr>
      <w:spacing w:line="360" w:lineRule="auto"/>
      <w:ind w:left="720"/>
      <w:contextualSpacing/>
      <w:jc w:val="both"/>
    </w:pPr>
    <w:rPr>
      <w:rFonts w:eastAsiaTheme="minorHAnsi" w:cstheme="minorBidi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F097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0972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972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table" w:styleId="TableGrid">
    <w:name w:val="Table Grid"/>
    <w:basedOn w:val="TableNormal"/>
    <w:uiPriority w:val="59"/>
    <w:rsid w:val="003F0972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0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0972"/>
    <w:pPr>
      <w:spacing w:after="200"/>
      <w:jc w:val="both"/>
    </w:pPr>
    <w:rPr>
      <w:rFonts w:eastAsiaTheme="minorHAnsi" w:cstheme="minorBidi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0972"/>
    <w:rPr>
      <w:rFonts w:ascii="Times New Roman" w:hAnsi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9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972"/>
    <w:rPr>
      <w:rFonts w:ascii="Times New Roman" w:hAnsi="Times New Roman" w:cs="Times New Roman"/>
      <w:sz w:val="18"/>
      <w:szCs w:val="18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65D4C"/>
    <w:pPr>
      <w:spacing w:before="480" w:line="276" w:lineRule="auto"/>
      <w:outlineLvl w:val="9"/>
    </w:pPr>
    <w:rPr>
      <w:rFonts w:asciiTheme="majorHAnsi" w:hAnsiTheme="majorHAnsi"/>
      <w:bCs/>
      <w:i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F65D4C"/>
    <w:pPr>
      <w:spacing w:before="120" w:line="360" w:lineRule="auto"/>
    </w:pPr>
    <w:rPr>
      <w:rFonts w:asciiTheme="minorHAnsi" w:eastAsiaTheme="minorHAnsi" w:hAnsiTheme="minorHAnsi" w:cstheme="minorHAnsi"/>
      <w:b/>
      <w:bCs/>
      <w:i/>
      <w:iCs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F65D4C"/>
    <w:pPr>
      <w:spacing w:before="120" w:line="360" w:lineRule="auto"/>
      <w:ind w:left="240"/>
    </w:pPr>
    <w:rPr>
      <w:rFonts w:asciiTheme="minorHAnsi" w:eastAsiaTheme="minorHAnsi" w:hAnsiTheme="minorHAnsi" w:cstheme="minorHAnsi"/>
      <w:b/>
      <w:bCs/>
      <w:sz w:val="22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65D4C"/>
    <w:pPr>
      <w:ind w:left="480"/>
    </w:pPr>
    <w:rPr>
      <w:rFonts w:asciiTheme="minorHAnsi" w:hAnsiTheme="minorHAnsi" w:cstheme="minorHAnsi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65D4C"/>
    <w:pPr>
      <w:ind w:left="720"/>
    </w:pPr>
    <w:rPr>
      <w:rFonts w:asciiTheme="minorHAnsi" w:hAnsiTheme="minorHAnsi" w:cstheme="minorHAnsi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65D4C"/>
    <w:pPr>
      <w:ind w:left="960"/>
    </w:pPr>
    <w:rPr>
      <w:rFonts w:asciiTheme="minorHAnsi" w:hAnsiTheme="minorHAnsi" w:cstheme="minorHAnsi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65D4C"/>
    <w:pPr>
      <w:ind w:left="1200"/>
    </w:pPr>
    <w:rPr>
      <w:rFonts w:asciiTheme="minorHAnsi" w:hAnsiTheme="minorHAnsi" w:cstheme="minorHAnsi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65D4C"/>
    <w:pPr>
      <w:ind w:left="1440"/>
    </w:pPr>
    <w:rPr>
      <w:rFonts w:asciiTheme="minorHAnsi" w:hAnsiTheme="minorHAnsi" w:cstheme="minorHAnsi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65D4C"/>
    <w:pPr>
      <w:ind w:left="1680"/>
    </w:pPr>
    <w:rPr>
      <w:rFonts w:asciiTheme="minorHAnsi" w:hAnsiTheme="minorHAnsi" w:cstheme="minorHAnsi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65D4C"/>
    <w:pPr>
      <w:ind w:left="1920"/>
    </w:pPr>
    <w:rPr>
      <w:rFonts w:asciiTheme="minorHAnsi" w:hAnsiTheme="minorHAnsi" w:cstheme="minorHAnsi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D9A"/>
    <w:pPr>
      <w:spacing w:after="0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D9A"/>
    <w:rPr>
      <w:rFonts w:ascii="Times New Roman" w:hAnsi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F20459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634C3A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4C3A"/>
    <w:rPr>
      <w:rFonts w:ascii="Times New Roman" w:eastAsia="Times New Roman" w:hAnsi="Times New Roman" w:cs="Times New Roman"/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634C3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4185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1851"/>
    <w:rPr>
      <w:rFonts w:ascii="Times New Roman" w:eastAsia="Times New Roman" w:hAnsi="Times New Roman" w:cs="Times New Roman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14185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1851"/>
    <w:rPr>
      <w:rFonts w:ascii="Times New Roman" w:eastAsia="Times New Roman" w:hAnsi="Times New Roman" w:cs="Times New Roman"/>
      <w:lang w:val="de-DE"/>
    </w:rPr>
  </w:style>
  <w:style w:type="paragraph" w:styleId="Bibliography">
    <w:name w:val="Bibliography"/>
    <w:basedOn w:val="Normal"/>
    <w:next w:val="Normal"/>
    <w:uiPriority w:val="37"/>
    <w:unhideWhenUsed/>
    <w:rsid w:val="008937BA"/>
    <w:pPr>
      <w:tabs>
        <w:tab w:val="left" w:pos="140"/>
        <w:tab w:val="left" w:pos="260"/>
        <w:tab w:val="left" w:pos="380"/>
      </w:tabs>
      <w:spacing w:after="240"/>
      <w:ind w:left="384" w:hanging="384"/>
    </w:pPr>
  </w:style>
  <w:style w:type="table" w:styleId="TableGridLight">
    <w:name w:val="Grid Table Light"/>
    <w:basedOn w:val="TableNormal"/>
    <w:uiPriority w:val="40"/>
    <w:rsid w:val="006E065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rsid w:val="00B4388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438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43889"/>
    <w:rPr>
      <w:rFonts w:ascii="Courier New" w:eastAsia="Times New Roman" w:hAnsi="Courier New" w:cs="Courier New"/>
      <w:sz w:val="20"/>
      <w:szCs w:val="20"/>
      <w:lang w:val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652BBE"/>
    <w:rPr>
      <w:color w:val="954F72" w:themeColor="followedHyperlink"/>
      <w:u w:val="single"/>
    </w:rPr>
  </w:style>
  <w:style w:type="character" w:customStyle="1" w:styleId="Heading9Char">
    <w:name w:val="Heading 9 Char"/>
    <w:basedOn w:val="DefaultParagraphFont"/>
    <w:link w:val="Heading9"/>
    <w:rsid w:val="000405E3"/>
    <w:rPr>
      <w:rFonts w:ascii="Times New Roman" w:eastAsia="Times New Roman" w:hAnsi="Times New Roman" w:cs="Times New Roman"/>
      <w:i/>
      <w:iCs/>
      <w:lang w:val="en-NZ"/>
    </w:rPr>
  </w:style>
  <w:style w:type="paragraph" w:customStyle="1" w:styleId="Default">
    <w:name w:val="Default"/>
    <w:rsid w:val="00CB126B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customStyle="1" w:styleId="Pa14">
    <w:name w:val="Pa14"/>
    <w:basedOn w:val="Default"/>
    <w:next w:val="Default"/>
    <w:uiPriority w:val="99"/>
    <w:rsid w:val="005321BB"/>
    <w:pPr>
      <w:spacing w:line="201" w:lineRule="atLeast"/>
    </w:pPr>
    <w:rPr>
      <w:rFonts w:ascii="Mogul Freeset" w:hAnsi="Mogul Freeset" w:cstheme="minorBidi"/>
      <w:color w:val="auto"/>
    </w:rPr>
  </w:style>
  <w:style w:type="character" w:styleId="PlaceholderText">
    <w:name w:val="Placeholder Text"/>
    <w:basedOn w:val="DefaultParagraphFont"/>
    <w:uiPriority w:val="99"/>
    <w:semiHidden/>
    <w:rsid w:val="00856596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B4D8F"/>
  </w:style>
  <w:style w:type="paragraph" w:styleId="Revision">
    <w:name w:val="Revision"/>
    <w:hidden/>
    <w:uiPriority w:val="99"/>
    <w:semiHidden/>
    <w:rsid w:val="005F4052"/>
    <w:rPr>
      <w:rFonts w:ascii="Times New Roman" w:eastAsia="Times New Roman" w:hAnsi="Times New Roman" w:cs="Times New Roman"/>
      <w:sz w:val="20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4731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9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43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43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21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4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95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6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55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17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54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7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86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97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54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5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66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97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07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59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6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68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70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6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92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61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90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68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11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1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54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41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5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0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42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61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31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43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4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03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30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9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08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71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28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6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83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13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41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9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74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54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00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5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19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84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82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4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5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33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47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81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81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50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89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57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51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22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49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0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1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08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35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04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2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729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845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74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1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65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00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09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4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59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7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6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06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21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8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9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8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21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87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11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02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95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130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34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380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90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2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844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46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1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6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09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79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30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32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56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65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0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0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74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4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83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5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3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82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705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8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82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45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19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8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20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82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7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86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37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22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08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1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0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35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044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1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4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32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679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54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0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72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27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14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6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34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57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72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7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65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1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73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4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2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73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17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55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49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80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7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50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82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8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13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52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574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78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74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63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70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7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7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58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90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5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20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26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30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9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31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2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14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140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828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2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9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6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8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36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44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66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1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4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09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93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0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741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83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93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24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964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0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48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77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79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5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2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72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355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00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60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1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84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A108F8C7-FD92-4B7F-BDC4-77691045D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82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, Maja</dc:creator>
  <cp:keywords/>
  <dc:description/>
  <cp:lastModifiedBy>Marcus, Maja-Emilia</cp:lastModifiedBy>
  <cp:revision>4</cp:revision>
  <dcterms:created xsi:type="dcterms:W3CDTF">2021-10-11T14:03:00Z</dcterms:created>
  <dcterms:modified xsi:type="dcterms:W3CDTF">2021-10-11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gfsUq2HD"/&gt;&lt;style id="http://www.zotero.org/styles/plos-medicine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